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B389C" w14:textId="64D145BE" w:rsidR="001C3717" w:rsidRDefault="001C2F1F" w:rsidP="001C2F1F">
      <w:pPr>
        <w:pStyle w:val="Heading2"/>
      </w:pPr>
      <w:r>
        <w:t>S4</w:t>
      </w:r>
      <w:r w:rsidR="002E4EFD">
        <w:t xml:space="preserve"> File.</w:t>
      </w:r>
      <w:r>
        <w:t xml:space="preserve"> Risk of Bias Assessment </w:t>
      </w:r>
    </w:p>
    <w:p w14:paraId="53D2C1EE" w14:textId="77777777" w:rsidR="001C2F1F" w:rsidRDefault="001C2F1F" w:rsidP="001C2F1F"/>
    <w:p w14:paraId="39BD5664" w14:textId="77777777" w:rsidR="001C2F1F" w:rsidRDefault="001C2F1F" w:rsidP="001C2F1F">
      <w:pPr>
        <w:rPr>
          <w:rFonts w:ascii="Helvetica" w:hAnsi="Helvetica" w:cs="Helvetica"/>
          <w:kern w:val="0"/>
        </w:rPr>
      </w:pPr>
      <w:r w:rsidRPr="005B7A41">
        <w:rPr>
          <w:rFonts w:ascii="Helvetica" w:hAnsi="Helvetica" w:cs="Helvetica"/>
          <w:noProof/>
          <w:kern w:val="0"/>
        </w:rPr>
        <w:drawing>
          <wp:inline distT="0" distB="0" distL="0" distR="0" wp14:anchorId="30C9C730" wp14:editId="47EB3B01">
            <wp:extent cx="4635500" cy="2755900"/>
            <wp:effectExtent l="0" t="0" r="0" b="0"/>
            <wp:docPr id="19082962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52115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7FA3E" w14:textId="77777777" w:rsidR="001C2F1F" w:rsidRDefault="001C2F1F" w:rsidP="001C2F1F">
      <w:pPr>
        <w:rPr>
          <w:rFonts w:ascii="Helvetica" w:hAnsi="Helvetica" w:cs="Helvetica"/>
          <w:kern w:val="0"/>
        </w:rPr>
      </w:pPr>
    </w:p>
    <w:p w14:paraId="5A37F40A" w14:textId="77777777" w:rsidR="001C2F1F" w:rsidRDefault="001C2F1F" w:rsidP="001C2F1F"/>
    <w:p w14:paraId="2F9A0378" w14:textId="77777777" w:rsidR="001C2F1F" w:rsidRDefault="001C2F1F" w:rsidP="001C2F1F">
      <w:r w:rsidRPr="005B7A41">
        <w:rPr>
          <w:noProof/>
        </w:rPr>
        <w:drawing>
          <wp:inline distT="0" distB="0" distL="0" distR="0" wp14:anchorId="2643628B" wp14:editId="0228256C">
            <wp:extent cx="4635500" cy="933024"/>
            <wp:effectExtent l="0" t="0" r="0" b="0"/>
            <wp:docPr id="17425690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39767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10701" cy="94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3D248" w14:textId="77777777" w:rsidR="001C2F1F" w:rsidRDefault="001C2F1F" w:rsidP="001C2F1F"/>
    <w:p w14:paraId="5626FD21" w14:textId="77777777" w:rsidR="001C2F1F" w:rsidRDefault="001C2F1F" w:rsidP="001C2F1F">
      <w:r w:rsidRPr="005B7A41">
        <w:rPr>
          <w:noProof/>
        </w:rPr>
        <w:drawing>
          <wp:inline distT="0" distB="0" distL="0" distR="0" wp14:anchorId="5930592E" wp14:editId="2EDA155A">
            <wp:extent cx="837560" cy="585145"/>
            <wp:effectExtent l="0" t="0" r="1270" b="0"/>
            <wp:docPr id="18447844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79224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44793" cy="590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FBB51" w14:textId="77777777" w:rsidR="001C2F1F" w:rsidRPr="001C2F1F" w:rsidRDefault="001C2F1F" w:rsidP="001C2F1F"/>
    <w:p w14:paraId="45AB6C2C" w14:textId="77777777" w:rsidR="001C2F1F" w:rsidRDefault="001C2F1F" w:rsidP="001C2F1F"/>
    <w:p w14:paraId="53038C5F" w14:textId="61C4E734" w:rsidR="001C2F1F" w:rsidRDefault="001C2F1F" w:rsidP="001C2F1F">
      <w:pPr>
        <w:jc w:val="both"/>
        <w:rPr>
          <w:sz w:val="20"/>
          <w:szCs w:val="20"/>
        </w:rPr>
      </w:pPr>
      <w:r>
        <w:rPr>
          <w:sz w:val="20"/>
          <w:szCs w:val="20"/>
        </w:rPr>
        <w:t>R</w:t>
      </w:r>
      <w:r w:rsidRPr="00172D62">
        <w:rPr>
          <w:sz w:val="20"/>
          <w:szCs w:val="20"/>
        </w:rPr>
        <w:t xml:space="preserve">isk of bias assessment performed on the </w:t>
      </w:r>
      <w:r>
        <w:rPr>
          <w:sz w:val="20"/>
          <w:szCs w:val="20"/>
        </w:rPr>
        <w:t xml:space="preserve">included </w:t>
      </w:r>
      <w:r w:rsidRPr="00172D62">
        <w:rPr>
          <w:sz w:val="20"/>
          <w:szCs w:val="20"/>
        </w:rPr>
        <w:t xml:space="preserve">studies (Cochrane </w:t>
      </w:r>
      <w:r>
        <w:rPr>
          <w:sz w:val="20"/>
          <w:szCs w:val="20"/>
        </w:rPr>
        <w:t xml:space="preserve">Collaboration </w:t>
      </w:r>
      <w:r w:rsidRPr="00172D62">
        <w:rPr>
          <w:sz w:val="20"/>
          <w:szCs w:val="20"/>
        </w:rPr>
        <w:t>tool for randomised studie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>
          <w:fldData xml:space="preserve">PEVuZE5vdGU+PENpdGU+PEF1dGhvcj5IaWdnaW5zPC9BdXRob3I+PFllYXI+MjAxMTwvWWVhcj48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</w:fldData>
        </w:fldChar>
      </w:r>
      <w:r w:rsidR="00DB2610">
        <w:rPr>
          <w:sz w:val="20"/>
          <w:szCs w:val="20"/>
        </w:rPr>
        <w:instrText xml:space="preserve"> ADDIN EN.CITE </w:instrText>
      </w:r>
      <w:r w:rsidR="00DB2610">
        <w:rPr>
          <w:sz w:val="20"/>
          <w:szCs w:val="20"/>
        </w:rPr>
        <w:fldChar w:fldCharType="begin">
          <w:fldData xml:space="preserve">PEVuZE5vdGU+PENpdGU+PEF1dGhvcj5IaWdnaW5zPC9BdXRob3I+PFllYXI+MjAxMTwvWWVhcj48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</w:fldData>
        </w:fldChar>
      </w:r>
      <w:r w:rsidR="00DB2610">
        <w:rPr>
          <w:sz w:val="20"/>
          <w:szCs w:val="20"/>
        </w:rPr>
        <w:instrText xml:space="preserve"> ADDIN EN.CITE.DATA </w:instrText>
      </w:r>
      <w:r w:rsidR="00DB2610">
        <w:rPr>
          <w:sz w:val="20"/>
          <w:szCs w:val="20"/>
        </w:rPr>
      </w:r>
      <w:r w:rsidR="00DB2610"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 w:rsidR="00DB2610">
        <w:rPr>
          <w:noProof/>
          <w:sz w:val="20"/>
          <w:szCs w:val="20"/>
        </w:rPr>
        <w:t>(1)</w:t>
      </w:r>
      <w:r>
        <w:rPr>
          <w:sz w:val="20"/>
          <w:szCs w:val="20"/>
        </w:rPr>
        <w:fldChar w:fldCharType="end"/>
      </w:r>
      <w:r w:rsidRPr="00172D62">
        <w:rPr>
          <w:sz w:val="20"/>
          <w:szCs w:val="20"/>
        </w:rPr>
        <w:t xml:space="preserve"> and ROBINS-E tool for non-randomised studies </w:t>
      </w:r>
      <w:r w:rsidRPr="00172D62">
        <w:rPr>
          <w:sz w:val="20"/>
          <w:szCs w:val="20"/>
        </w:rPr>
        <w:fldChar w:fldCharType="begin">
          <w:fldData xml:space="preserve">PEVuZE5vdGU+PENpdGU+PEF1dGhvcj5IaWdnaW5zPC9BdXRob3I+PFllYXI+MjAyNDwvWWVhcj48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=
</w:fldData>
        </w:fldChar>
      </w:r>
      <w:r w:rsidR="00DB2610">
        <w:rPr>
          <w:sz w:val="20"/>
          <w:szCs w:val="20"/>
        </w:rPr>
        <w:instrText xml:space="preserve"> ADDIN EN.CITE </w:instrText>
      </w:r>
      <w:r w:rsidR="00DB2610">
        <w:rPr>
          <w:sz w:val="20"/>
          <w:szCs w:val="20"/>
        </w:rPr>
        <w:fldChar w:fldCharType="begin">
          <w:fldData xml:space="preserve">PEVuZE5vdGU+PENpdGU+PEF1dGhvcj5IaWdnaW5zPC9BdXRob3I+PFllYXI+MjAyNDwvWWVhcj48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=
</w:fldData>
        </w:fldChar>
      </w:r>
      <w:r w:rsidR="00DB2610">
        <w:rPr>
          <w:sz w:val="20"/>
          <w:szCs w:val="20"/>
        </w:rPr>
        <w:instrText xml:space="preserve"> ADDIN EN.CITE.DATA </w:instrText>
      </w:r>
      <w:r w:rsidR="00DB2610">
        <w:rPr>
          <w:sz w:val="20"/>
          <w:szCs w:val="20"/>
        </w:rPr>
      </w:r>
      <w:r w:rsidR="00DB2610">
        <w:rPr>
          <w:sz w:val="20"/>
          <w:szCs w:val="20"/>
        </w:rPr>
        <w:fldChar w:fldCharType="end"/>
      </w:r>
      <w:r w:rsidRPr="00172D62">
        <w:rPr>
          <w:sz w:val="20"/>
          <w:szCs w:val="20"/>
        </w:rPr>
      </w:r>
      <w:r w:rsidRPr="00172D62">
        <w:rPr>
          <w:sz w:val="20"/>
          <w:szCs w:val="20"/>
        </w:rPr>
        <w:fldChar w:fldCharType="separate"/>
      </w:r>
      <w:r w:rsidR="00DB2610">
        <w:rPr>
          <w:noProof/>
          <w:sz w:val="20"/>
          <w:szCs w:val="20"/>
        </w:rPr>
        <w:t>(2)</w:t>
      </w:r>
      <w:r w:rsidRPr="00172D62">
        <w:rPr>
          <w:sz w:val="20"/>
          <w:szCs w:val="20"/>
        </w:rPr>
        <w:fldChar w:fldCharType="end"/>
      </w:r>
      <w:r w:rsidRPr="00172D62">
        <w:rPr>
          <w:sz w:val="20"/>
          <w:szCs w:val="20"/>
        </w:rPr>
        <w:t xml:space="preserve">). </w:t>
      </w:r>
    </w:p>
    <w:p w14:paraId="4A2CED8E" w14:textId="77777777" w:rsidR="001C2F1F" w:rsidRDefault="001C2F1F" w:rsidP="001C2F1F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C1 – random sequence generation (selection bias), C2 – allocation concealment (selection bias), C3 – blinding of participants and personnel (performance bias), C4 – blinding of outcome assessment (detection bias), C5- incomplete outcome data (attrition bias), C6 – selective reporting (reporting bias), C7 – other bias. </w:t>
      </w:r>
    </w:p>
    <w:p w14:paraId="38A240A5" w14:textId="77777777" w:rsidR="001C2F1F" w:rsidRDefault="001C2F1F" w:rsidP="001C2F1F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D1 – risk of bias due to confounding, D2 – risk of bias arising from measurement of the exposure, D3 – risk of bias in selection of participants into the study, D4 – risk of bias due to post-exposure interventions, D5 – risk of bias due to missing data, D6 – risk of bias arising from measurement of the outcome, D7 – risk of bias in selection of the reported result. </w:t>
      </w:r>
    </w:p>
    <w:p w14:paraId="461A2190" w14:textId="77777777" w:rsidR="007D3C31" w:rsidRDefault="007D3C31" w:rsidP="001C2F1F"/>
    <w:p w14:paraId="184D2F1C" w14:textId="77777777" w:rsidR="00EA3E0E" w:rsidRDefault="00EA3E0E" w:rsidP="001C2F1F"/>
    <w:p w14:paraId="18998A3D" w14:textId="77777777" w:rsidR="00EA3E0E" w:rsidRDefault="00EA3E0E" w:rsidP="001C2F1F"/>
    <w:p w14:paraId="24AE99C6" w14:textId="77777777" w:rsidR="00EA3E0E" w:rsidRDefault="00EA3E0E" w:rsidP="001C2F1F"/>
    <w:p w14:paraId="55E14476" w14:textId="77777777" w:rsidR="00EA3E0E" w:rsidRDefault="00EA3E0E" w:rsidP="001C2F1F"/>
    <w:p w14:paraId="6F25CA38" w14:textId="77777777" w:rsidR="00EA3E0E" w:rsidRDefault="00EA3E0E" w:rsidP="001C2F1F"/>
    <w:p w14:paraId="39E339BA" w14:textId="77777777" w:rsidR="00EA3E0E" w:rsidRDefault="00EA3E0E" w:rsidP="001C2F1F"/>
    <w:p w14:paraId="3B057326" w14:textId="77777777" w:rsidR="00EA3E0E" w:rsidRDefault="00EA3E0E" w:rsidP="001C2F1F"/>
    <w:p w14:paraId="3614003A" w14:textId="77777777" w:rsidR="00EA3E0E" w:rsidRDefault="00EA3E0E" w:rsidP="001C2F1F"/>
    <w:p w14:paraId="7DBC9DF2" w14:textId="6B3F803D" w:rsidR="007D3C31" w:rsidRDefault="007D3C31" w:rsidP="001C2F1F">
      <w:r>
        <w:t>References for supplementary document only</w:t>
      </w:r>
    </w:p>
    <w:p w14:paraId="07C67D77" w14:textId="77777777" w:rsidR="007D3C31" w:rsidRDefault="007D3C31" w:rsidP="001C2F1F"/>
    <w:p w14:paraId="46F80A7C" w14:textId="77777777" w:rsidR="00DB2610" w:rsidRPr="00DB2610" w:rsidRDefault="007D3C31" w:rsidP="00DB261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B2610" w:rsidRPr="00DB2610">
        <w:rPr>
          <w:noProof/>
        </w:rPr>
        <w:t>1.</w:t>
      </w:r>
      <w:r w:rsidR="00DB2610" w:rsidRPr="00DB2610">
        <w:rPr>
          <w:noProof/>
        </w:rPr>
        <w:tab/>
        <w:t>Higgins JP, Altman DG, Gøtzsche PC, Jüni P, Moher D, Oxman AD, et al. The Cochrane Collaboration's tool for assessing risk of bias in randomised trials. Bmj. 2011;343:d5928.</w:t>
      </w:r>
    </w:p>
    <w:p w14:paraId="14F09702" w14:textId="77777777" w:rsidR="00DB2610" w:rsidRPr="00DB2610" w:rsidRDefault="00DB2610" w:rsidP="00DB2610">
      <w:pPr>
        <w:pStyle w:val="EndNoteBibliography"/>
        <w:rPr>
          <w:noProof/>
        </w:rPr>
      </w:pPr>
      <w:r w:rsidRPr="00DB2610">
        <w:rPr>
          <w:noProof/>
        </w:rPr>
        <w:t>2.</w:t>
      </w:r>
      <w:r w:rsidRPr="00DB2610">
        <w:rPr>
          <w:noProof/>
        </w:rPr>
        <w:tab/>
        <w:t>Higgins JPT, Morgan RL, Rooney AA, Taylor KW, Thayer KA, Silva RA, et al. A tool to assess risk of bias in non-randomized follow-up studies of exposure effects (ROBINS-E). Environ Int. 2024;186:108602.</w:t>
      </w:r>
    </w:p>
    <w:p w14:paraId="714B2E2D" w14:textId="6CBC7565" w:rsidR="001C2F1F" w:rsidRDefault="007D3C31" w:rsidP="001C2F1F">
      <w:r>
        <w:fldChar w:fldCharType="end"/>
      </w:r>
    </w:p>
    <w:p w14:paraId="4D2E5412" w14:textId="1B2B7B5E" w:rsidR="00DB2610" w:rsidRDefault="00DB2610" w:rsidP="001C2F1F">
      <w:r>
        <w:t xml:space="preserve">References for included papers </w:t>
      </w:r>
      <w:r w:rsidR="00015D37">
        <w:t>for fig S1:</w:t>
      </w:r>
    </w:p>
    <w:p w14:paraId="356174F5" w14:textId="77777777" w:rsidR="00DB2610" w:rsidRDefault="00DB2610" w:rsidP="001C2F1F"/>
    <w:p w14:paraId="49121DA2" w14:textId="7339FE34" w:rsidR="00DB2610" w:rsidRDefault="00DB2610" w:rsidP="00DB2610">
      <w:r>
        <w:t>McClain DJ, Pittman PR, Ramsburg HH, Nelson GO, Rossi CA, Mangiafico JA, et al. Immunologic interference from sequential administration of live attenuated alphavirus vaccines. 1998;1(3):634-41.</w:t>
      </w:r>
    </w:p>
    <w:p w14:paraId="5EBDA287" w14:textId="77777777" w:rsidR="00DB2610" w:rsidRDefault="00DB2610" w:rsidP="00DB2610"/>
    <w:p w14:paraId="5E951F7C" w14:textId="35A2E140" w:rsidR="00DB2610" w:rsidRDefault="00DB2610" w:rsidP="00DB2610">
      <w:r>
        <w:t>Edelman R, Tacket CO, Wasserman SS, Bodison SA, Perry JG, Mangiafico JA. Phase II safety and immunogenicity study of live chikungunya virus vaccine TSI-GSD-218. 2000;1(6):681-5.</w:t>
      </w:r>
    </w:p>
    <w:p w14:paraId="6576C022" w14:textId="77777777" w:rsidR="00DB2610" w:rsidRDefault="00DB2610" w:rsidP="00DB2610"/>
    <w:p w14:paraId="19E5C4EC" w14:textId="790AEA2E" w:rsidR="00DB2610" w:rsidRDefault="00DB2610" w:rsidP="00DB2610">
      <w:r>
        <w:t>Wressnigg N, Hochreiter R, Zoihsl O, Fritzer A, Bezay N, Klingler A, et al. Single-shot live-attenuated chikungunya vaccine in healthy adults: a phase 1, randomised controlled trial. 2020;1(10):1193-203.</w:t>
      </w:r>
    </w:p>
    <w:p w14:paraId="72A94D62" w14:textId="77777777" w:rsidR="00DB2610" w:rsidRDefault="00DB2610" w:rsidP="00DB2610"/>
    <w:p w14:paraId="1EC0424A" w14:textId="33EFD69D" w:rsidR="00DB2610" w:rsidRDefault="00DB2610" w:rsidP="00DB2610">
      <w:r>
        <w:t>Schneider M, Narciso-Abraham M, Hadl S, McMahon R, Toepfer S, Fuchs U, et al. Safety and immunogenicity of a single-shot live-attenuated chikungunya vaccine: a double-blind, multicentre, randomised, placebo-controlled, phase 3 trial. 2023;1(10394):2138-47.</w:t>
      </w:r>
    </w:p>
    <w:p w14:paraId="37654529" w14:textId="77777777" w:rsidR="00DB2610" w:rsidRDefault="00DB2610" w:rsidP="00DB2610"/>
    <w:p w14:paraId="50BBDF55" w14:textId="29E6DBDA" w:rsidR="00DB2610" w:rsidRDefault="00DB2610" w:rsidP="00DB2610">
      <w:r>
        <w:t>McMahon R, Fuchs U, Schneider M, Hadl S, Hochreiter R, Bitzer A, et al. A randomized, double-blinded Phase 3 study to demonstrate lot-to-lot consistency and to confirm immunogenicity and safety of the live-attenuated chikungunya virus vaccine candidate VLA1553 in healthy adults. 2024;1(2).</w:t>
      </w:r>
    </w:p>
    <w:p w14:paraId="0FD080FC" w14:textId="77777777" w:rsidR="00DB2610" w:rsidRDefault="00DB2610" w:rsidP="00DB2610"/>
    <w:p w14:paraId="5273A089" w14:textId="63DFB0DE" w:rsidR="00DB2610" w:rsidRDefault="00DB2610" w:rsidP="00DB2610">
      <w:r>
        <w:t>Pittman PR, McClain D, Quinn X, Coonan KM, Mangiafico J, Makuch RS, et al. Safety and immunogenicity of a mutagenized, live attenuated Rift Valley fever vaccine, MP-12, in a Phase 1 dose escalation and route comparison study in humans. Vaccine. 2016;34(4):424-9.</w:t>
      </w:r>
    </w:p>
    <w:p w14:paraId="77B6E252" w14:textId="77777777" w:rsidR="00DB2610" w:rsidRDefault="00DB2610" w:rsidP="00DB2610"/>
    <w:p w14:paraId="6664BA64" w14:textId="40F7973C" w:rsidR="00DB2610" w:rsidRDefault="00DB2610" w:rsidP="00DB2610">
      <w:r>
        <w:t>Leroux-Roels I, Prajeeth CK, Aregay A, Nair N, Rimmelzwaan GF, Osterhaus ADME, et al. Safety and immunogenicity of the live-attenuated hRVFV-4s vaccine against Rift Valley fever in healthy adults: a dose-escalation, placebo-controlled, first-in-human, phase 1 randomised clinical trial. The Lancet Infectious Diseases. 2024;24(11):1245-53.</w:t>
      </w:r>
    </w:p>
    <w:p w14:paraId="4F42FB18" w14:textId="77777777" w:rsidR="00DB2610" w:rsidRDefault="00DB2610" w:rsidP="00DB2610"/>
    <w:p w14:paraId="13364D6B" w14:textId="57D07186" w:rsidR="00DB2610" w:rsidRDefault="00DB2610" w:rsidP="00DB2610">
      <w:r>
        <w:t>Hoke CH, Jr., Pace-Templeton J, Pittman P, Malinoski FJ, Gibbs P, Ulderich T, et al. US Military contributions to the global response to pandemic chikungunya. 2012;1(47):6713-20.</w:t>
      </w:r>
    </w:p>
    <w:p w14:paraId="1962AA97" w14:textId="77777777" w:rsidR="00DB2610" w:rsidRDefault="00DB2610" w:rsidP="001C2F1F"/>
    <w:p w14:paraId="5F3E76C3" w14:textId="77777777" w:rsidR="00DB2610" w:rsidRDefault="00DB2610" w:rsidP="00DB2610">
      <w:r>
        <w:t>Pittman PR, Norris SL, Brown ES, Ranadive MV, Schibly BA, Bettinger GE, et al. Rift Valley fever MP-12 vaccine Phase 2 clinical trial: Safety, immunogenicity, and genetic characterization of virus isolates. Vaccine. 2016;34(4):523-30.</w:t>
      </w:r>
    </w:p>
    <w:p w14:paraId="58C3553F" w14:textId="77777777" w:rsidR="00DB2610" w:rsidRPr="001C2F1F" w:rsidRDefault="00DB2610" w:rsidP="001C2F1F"/>
    <w:sectPr w:rsidR="00DB2610" w:rsidRPr="001C2F1F" w:rsidSect="00562315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FDB75" w14:textId="77777777" w:rsidR="0085179B" w:rsidRDefault="0085179B" w:rsidP="008D10A4">
      <w:r>
        <w:separator/>
      </w:r>
    </w:p>
  </w:endnote>
  <w:endnote w:type="continuationSeparator" w:id="0">
    <w:p w14:paraId="3A481BC8" w14:textId="77777777" w:rsidR="0085179B" w:rsidRDefault="0085179B" w:rsidP="008D1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03248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08D942" w14:textId="4D48063A" w:rsidR="00831922" w:rsidRDefault="00831922" w:rsidP="00D10F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E80B5D" w14:textId="77777777" w:rsidR="00831922" w:rsidRDefault="00831922" w:rsidP="00B50D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51209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9F4CFA" w14:textId="006D7C67" w:rsidR="00831922" w:rsidRDefault="00831922" w:rsidP="00D10F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F1CF02" w14:textId="77777777" w:rsidR="00831922" w:rsidRDefault="00831922" w:rsidP="008319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D79C7" w14:textId="77777777" w:rsidR="0085179B" w:rsidRDefault="0085179B" w:rsidP="008D10A4">
      <w:r>
        <w:separator/>
      </w:r>
    </w:p>
  </w:footnote>
  <w:footnote w:type="continuationSeparator" w:id="0">
    <w:p w14:paraId="27DC61E9" w14:textId="77777777" w:rsidR="0085179B" w:rsidRDefault="0085179B" w:rsidP="008D1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xrd5dpz29dwreasp05efv705wtw0srsp52&quot;&gt;My EndNote Library&lt;record-ids&gt;&lt;item&gt;18558&lt;/item&gt;&lt;item&gt;18560&lt;/item&gt;&lt;/record-ids&gt;&lt;/item&gt;&lt;/Libraries&gt;"/>
  </w:docVars>
  <w:rsids>
    <w:rsidRoot w:val="00D14B95"/>
    <w:rsid w:val="0000295B"/>
    <w:rsid w:val="00005AD7"/>
    <w:rsid w:val="00006B75"/>
    <w:rsid w:val="00006EC7"/>
    <w:rsid w:val="00007B6B"/>
    <w:rsid w:val="00010B92"/>
    <w:rsid w:val="00011794"/>
    <w:rsid w:val="00012FE2"/>
    <w:rsid w:val="00014168"/>
    <w:rsid w:val="00014F22"/>
    <w:rsid w:val="00015D37"/>
    <w:rsid w:val="000202A1"/>
    <w:rsid w:val="00022A96"/>
    <w:rsid w:val="00024F68"/>
    <w:rsid w:val="00025E73"/>
    <w:rsid w:val="00030158"/>
    <w:rsid w:val="00030214"/>
    <w:rsid w:val="000314C5"/>
    <w:rsid w:val="00031BF7"/>
    <w:rsid w:val="00032BD3"/>
    <w:rsid w:val="00037326"/>
    <w:rsid w:val="000402E5"/>
    <w:rsid w:val="0004175F"/>
    <w:rsid w:val="00043006"/>
    <w:rsid w:val="000458CA"/>
    <w:rsid w:val="00046D9E"/>
    <w:rsid w:val="00047977"/>
    <w:rsid w:val="00047AB3"/>
    <w:rsid w:val="00047B9D"/>
    <w:rsid w:val="0005199D"/>
    <w:rsid w:val="000520AE"/>
    <w:rsid w:val="00052448"/>
    <w:rsid w:val="00052ED4"/>
    <w:rsid w:val="0005408D"/>
    <w:rsid w:val="000541A8"/>
    <w:rsid w:val="00054301"/>
    <w:rsid w:val="000549CC"/>
    <w:rsid w:val="00054AAF"/>
    <w:rsid w:val="00054B41"/>
    <w:rsid w:val="00056199"/>
    <w:rsid w:val="00057B9E"/>
    <w:rsid w:val="000603C6"/>
    <w:rsid w:val="0006101B"/>
    <w:rsid w:val="00061477"/>
    <w:rsid w:val="00061E0D"/>
    <w:rsid w:val="000634A5"/>
    <w:rsid w:val="00066B81"/>
    <w:rsid w:val="00067D39"/>
    <w:rsid w:val="0007288B"/>
    <w:rsid w:val="000731CD"/>
    <w:rsid w:val="00075160"/>
    <w:rsid w:val="0007518F"/>
    <w:rsid w:val="00075A64"/>
    <w:rsid w:val="00075E6E"/>
    <w:rsid w:val="00076581"/>
    <w:rsid w:val="00081E62"/>
    <w:rsid w:val="00083B23"/>
    <w:rsid w:val="00086344"/>
    <w:rsid w:val="00086F0F"/>
    <w:rsid w:val="00087E60"/>
    <w:rsid w:val="000918FE"/>
    <w:rsid w:val="00091A25"/>
    <w:rsid w:val="00092947"/>
    <w:rsid w:val="00092D9C"/>
    <w:rsid w:val="00094863"/>
    <w:rsid w:val="00095F2C"/>
    <w:rsid w:val="00096870"/>
    <w:rsid w:val="00096F19"/>
    <w:rsid w:val="000975D9"/>
    <w:rsid w:val="000978AD"/>
    <w:rsid w:val="000A0413"/>
    <w:rsid w:val="000A0652"/>
    <w:rsid w:val="000A0BE2"/>
    <w:rsid w:val="000A284E"/>
    <w:rsid w:val="000A3C6B"/>
    <w:rsid w:val="000A4A67"/>
    <w:rsid w:val="000A4DA9"/>
    <w:rsid w:val="000A6755"/>
    <w:rsid w:val="000A69B5"/>
    <w:rsid w:val="000A6AA8"/>
    <w:rsid w:val="000A7C7B"/>
    <w:rsid w:val="000B0830"/>
    <w:rsid w:val="000B0BD9"/>
    <w:rsid w:val="000B5ADC"/>
    <w:rsid w:val="000B65D1"/>
    <w:rsid w:val="000B663F"/>
    <w:rsid w:val="000B7FDE"/>
    <w:rsid w:val="000C02D8"/>
    <w:rsid w:val="000C1096"/>
    <w:rsid w:val="000C3F42"/>
    <w:rsid w:val="000C682E"/>
    <w:rsid w:val="000C6CCB"/>
    <w:rsid w:val="000D1A61"/>
    <w:rsid w:val="000D2348"/>
    <w:rsid w:val="000D299D"/>
    <w:rsid w:val="000D2E7C"/>
    <w:rsid w:val="000D471F"/>
    <w:rsid w:val="000D4885"/>
    <w:rsid w:val="000E084F"/>
    <w:rsid w:val="000E1C00"/>
    <w:rsid w:val="000E43C5"/>
    <w:rsid w:val="000E4474"/>
    <w:rsid w:val="000E6C92"/>
    <w:rsid w:val="000E6F27"/>
    <w:rsid w:val="000F1EE6"/>
    <w:rsid w:val="000F2E6B"/>
    <w:rsid w:val="000F4717"/>
    <w:rsid w:val="000F6DC6"/>
    <w:rsid w:val="000F77D1"/>
    <w:rsid w:val="000F79CB"/>
    <w:rsid w:val="00101306"/>
    <w:rsid w:val="0010170D"/>
    <w:rsid w:val="00104131"/>
    <w:rsid w:val="0010430F"/>
    <w:rsid w:val="0010556B"/>
    <w:rsid w:val="00105ED7"/>
    <w:rsid w:val="001061DD"/>
    <w:rsid w:val="00107169"/>
    <w:rsid w:val="00107FD0"/>
    <w:rsid w:val="0011118E"/>
    <w:rsid w:val="001113AD"/>
    <w:rsid w:val="00111E99"/>
    <w:rsid w:val="00114CC2"/>
    <w:rsid w:val="00115D43"/>
    <w:rsid w:val="001173A0"/>
    <w:rsid w:val="00122057"/>
    <w:rsid w:val="00123BDD"/>
    <w:rsid w:val="001245F8"/>
    <w:rsid w:val="00125021"/>
    <w:rsid w:val="001252B8"/>
    <w:rsid w:val="00125422"/>
    <w:rsid w:val="0012628D"/>
    <w:rsid w:val="00127966"/>
    <w:rsid w:val="00130085"/>
    <w:rsid w:val="001319C8"/>
    <w:rsid w:val="0013606B"/>
    <w:rsid w:val="0013659F"/>
    <w:rsid w:val="00136E5C"/>
    <w:rsid w:val="00140400"/>
    <w:rsid w:val="00143E47"/>
    <w:rsid w:val="0014450B"/>
    <w:rsid w:val="00146A53"/>
    <w:rsid w:val="0014705B"/>
    <w:rsid w:val="00147B6A"/>
    <w:rsid w:val="00147EED"/>
    <w:rsid w:val="0015014A"/>
    <w:rsid w:val="00150177"/>
    <w:rsid w:val="001513EF"/>
    <w:rsid w:val="00152F23"/>
    <w:rsid w:val="00153257"/>
    <w:rsid w:val="00153908"/>
    <w:rsid w:val="00154F44"/>
    <w:rsid w:val="00156B7B"/>
    <w:rsid w:val="00157A0C"/>
    <w:rsid w:val="00161110"/>
    <w:rsid w:val="00162B54"/>
    <w:rsid w:val="00165A12"/>
    <w:rsid w:val="00165E57"/>
    <w:rsid w:val="001661A5"/>
    <w:rsid w:val="001707E3"/>
    <w:rsid w:val="001710E2"/>
    <w:rsid w:val="0017243E"/>
    <w:rsid w:val="00172D62"/>
    <w:rsid w:val="0017425D"/>
    <w:rsid w:val="00176333"/>
    <w:rsid w:val="001765E7"/>
    <w:rsid w:val="00177B2A"/>
    <w:rsid w:val="00180377"/>
    <w:rsid w:val="00180544"/>
    <w:rsid w:val="00181EBA"/>
    <w:rsid w:val="001837DC"/>
    <w:rsid w:val="001848AA"/>
    <w:rsid w:val="001854DC"/>
    <w:rsid w:val="0018710C"/>
    <w:rsid w:val="00187857"/>
    <w:rsid w:val="00190AB8"/>
    <w:rsid w:val="001914AA"/>
    <w:rsid w:val="001935F0"/>
    <w:rsid w:val="0019466B"/>
    <w:rsid w:val="00195F9E"/>
    <w:rsid w:val="00196A1D"/>
    <w:rsid w:val="001A04B2"/>
    <w:rsid w:val="001A27BF"/>
    <w:rsid w:val="001A292F"/>
    <w:rsid w:val="001A37AD"/>
    <w:rsid w:val="001A4084"/>
    <w:rsid w:val="001A5AE7"/>
    <w:rsid w:val="001A616D"/>
    <w:rsid w:val="001A7621"/>
    <w:rsid w:val="001B03DD"/>
    <w:rsid w:val="001B0AB3"/>
    <w:rsid w:val="001B0C70"/>
    <w:rsid w:val="001B11B5"/>
    <w:rsid w:val="001B12E3"/>
    <w:rsid w:val="001B17ED"/>
    <w:rsid w:val="001B1923"/>
    <w:rsid w:val="001B1D2D"/>
    <w:rsid w:val="001B5253"/>
    <w:rsid w:val="001B5704"/>
    <w:rsid w:val="001B598A"/>
    <w:rsid w:val="001B5A35"/>
    <w:rsid w:val="001B626F"/>
    <w:rsid w:val="001B7685"/>
    <w:rsid w:val="001C0D0D"/>
    <w:rsid w:val="001C26E5"/>
    <w:rsid w:val="001C2E7C"/>
    <w:rsid w:val="001C2F1F"/>
    <w:rsid w:val="001C323F"/>
    <w:rsid w:val="001C3717"/>
    <w:rsid w:val="001C52EC"/>
    <w:rsid w:val="001C5F71"/>
    <w:rsid w:val="001C61F8"/>
    <w:rsid w:val="001C6599"/>
    <w:rsid w:val="001C6FC8"/>
    <w:rsid w:val="001C7509"/>
    <w:rsid w:val="001C7986"/>
    <w:rsid w:val="001D04E0"/>
    <w:rsid w:val="001D0FAE"/>
    <w:rsid w:val="001D2CFA"/>
    <w:rsid w:val="001D3270"/>
    <w:rsid w:val="001D546F"/>
    <w:rsid w:val="001D56B7"/>
    <w:rsid w:val="001D60C1"/>
    <w:rsid w:val="001E003D"/>
    <w:rsid w:val="001E0137"/>
    <w:rsid w:val="001E0C86"/>
    <w:rsid w:val="001E1883"/>
    <w:rsid w:val="001E1AAB"/>
    <w:rsid w:val="001E1C7C"/>
    <w:rsid w:val="001E1C94"/>
    <w:rsid w:val="001E3E80"/>
    <w:rsid w:val="001E40A1"/>
    <w:rsid w:val="001E4748"/>
    <w:rsid w:val="001E6654"/>
    <w:rsid w:val="001E7D1A"/>
    <w:rsid w:val="001F07CB"/>
    <w:rsid w:val="001F0B19"/>
    <w:rsid w:val="001F0DBB"/>
    <w:rsid w:val="001F2E2F"/>
    <w:rsid w:val="001F479F"/>
    <w:rsid w:val="001F47DB"/>
    <w:rsid w:val="001F4C0F"/>
    <w:rsid w:val="001F505D"/>
    <w:rsid w:val="001F51E0"/>
    <w:rsid w:val="001F5C3F"/>
    <w:rsid w:val="001F607C"/>
    <w:rsid w:val="001F6938"/>
    <w:rsid w:val="001F6EDF"/>
    <w:rsid w:val="001F775E"/>
    <w:rsid w:val="00201104"/>
    <w:rsid w:val="00202872"/>
    <w:rsid w:val="00203DD9"/>
    <w:rsid w:val="00204318"/>
    <w:rsid w:val="0020467E"/>
    <w:rsid w:val="002047B0"/>
    <w:rsid w:val="00204B99"/>
    <w:rsid w:val="00205019"/>
    <w:rsid w:val="00205E5B"/>
    <w:rsid w:val="00206B2C"/>
    <w:rsid w:val="00210ECC"/>
    <w:rsid w:val="0021107B"/>
    <w:rsid w:val="00211702"/>
    <w:rsid w:val="0021415A"/>
    <w:rsid w:val="0021457F"/>
    <w:rsid w:val="002202EC"/>
    <w:rsid w:val="002209BF"/>
    <w:rsid w:val="0022212E"/>
    <w:rsid w:val="00222634"/>
    <w:rsid w:val="0022451C"/>
    <w:rsid w:val="00227220"/>
    <w:rsid w:val="00230904"/>
    <w:rsid w:val="00231694"/>
    <w:rsid w:val="00233BE0"/>
    <w:rsid w:val="00233D03"/>
    <w:rsid w:val="0023417F"/>
    <w:rsid w:val="002365CF"/>
    <w:rsid w:val="0023678F"/>
    <w:rsid w:val="00236842"/>
    <w:rsid w:val="002375EF"/>
    <w:rsid w:val="002401CE"/>
    <w:rsid w:val="00240A99"/>
    <w:rsid w:val="00241433"/>
    <w:rsid w:val="00241921"/>
    <w:rsid w:val="002427EB"/>
    <w:rsid w:val="00242F5B"/>
    <w:rsid w:val="00243742"/>
    <w:rsid w:val="0024385B"/>
    <w:rsid w:val="00243BC5"/>
    <w:rsid w:val="002440D8"/>
    <w:rsid w:val="002457E1"/>
    <w:rsid w:val="002466E1"/>
    <w:rsid w:val="00246C7B"/>
    <w:rsid w:val="0025066B"/>
    <w:rsid w:val="00250C8C"/>
    <w:rsid w:val="00250F82"/>
    <w:rsid w:val="0025144A"/>
    <w:rsid w:val="00251582"/>
    <w:rsid w:val="002527BC"/>
    <w:rsid w:val="002540FE"/>
    <w:rsid w:val="00254DD6"/>
    <w:rsid w:val="002564F8"/>
    <w:rsid w:val="00256ED6"/>
    <w:rsid w:val="00262CF9"/>
    <w:rsid w:val="00265E0E"/>
    <w:rsid w:val="00267FF2"/>
    <w:rsid w:val="0027047F"/>
    <w:rsid w:val="00271E50"/>
    <w:rsid w:val="00271E92"/>
    <w:rsid w:val="002745E3"/>
    <w:rsid w:val="00274746"/>
    <w:rsid w:val="00275FAE"/>
    <w:rsid w:val="00276572"/>
    <w:rsid w:val="002800FC"/>
    <w:rsid w:val="0028183C"/>
    <w:rsid w:val="0028228D"/>
    <w:rsid w:val="00283291"/>
    <w:rsid w:val="00284331"/>
    <w:rsid w:val="002847CF"/>
    <w:rsid w:val="0028594E"/>
    <w:rsid w:val="00287183"/>
    <w:rsid w:val="00287E46"/>
    <w:rsid w:val="00287F31"/>
    <w:rsid w:val="00293177"/>
    <w:rsid w:val="00293A86"/>
    <w:rsid w:val="002961B6"/>
    <w:rsid w:val="002A0E2A"/>
    <w:rsid w:val="002A1628"/>
    <w:rsid w:val="002A1F6D"/>
    <w:rsid w:val="002A3913"/>
    <w:rsid w:val="002A4806"/>
    <w:rsid w:val="002A5C73"/>
    <w:rsid w:val="002A60CF"/>
    <w:rsid w:val="002A6325"/>
    <w:rsid w:val="002B08A9"/>
    <w:rsid w:val="002B172D"/>
    <w:rsid w:val="002B3105"/>
    <w:rsid w:val="002B6B57"/>
    <w:rsid w:val="002C052D"/>
    <w:rsid w:val="002C08C9"/>
    <w:rsid w:val="002C09DF"/>
    <w:rsid w:val="002C0F1C"/>
    <w:rsid w:val="002C131F"/>
    <w:rsid w:val="002C4F0D"/>
    <w:rsid w:val="002C5197"/>
    <w:rsid w:val="002C556D"/>
    <w:rsid w:val="002C6214"/>
    <w:rsid w:val="002C63EB"/>
    <w:rsid w:val="002C6522"/>
    <w:rsid w:val="002D0192"/>
    <w:rsid w:val="002D05A6"/>
    <w:rsid w:val="002D1535"/>
    <w:rsid w:val="002D1963"/>
    <w:rsid w:val="002D292C"/>
    <w:rsid w:val="002D3469"/>
    <w:rsid w:val="002D38D7"/>
    <w:rsid w:val="002D3D47"/>
    <w:rsid w:val="002D6077"/>
    <w:rsid w:val="002D6494"/>
    <w:rsid w:val="002D6B76"/>
    <w:rsid w:val="002D7743"/>
    <w:rsid w:val="002E1EC6"/>
    <w:rsid w:val="002E20E0"/>
    <w:rsid w:val="002E3A16"/>
    <w:rsid w:val="002E4EFD"/>
    <w:rsid w:val="002E64B6"/>
    <w:rsid w:val="002F12BC"/>
    <w:rsid w:val="002F2691"/>
    <w:rsid w:val="002F28B1"/>
    <w:rsid w:val="002F3651"/>
    <w:rsid w:val="002F476C"/>
    <w:rsid w:val="002F5157"/>
    <w:rsid w:val="002F5886"/>
    <w:rsid w:val="002F6895"/>
    <w:rsid w:val="00300E3E"/>
    <w:rsid w:val="003032A1"/>
    <w:rsid w:val="00303EC9"/>
    <w:rsid w:val="00305FB0"/>
    <w:rsid w:val="00306686"/>
    <w:rsid w:val="00307186"/>
    <w:rsid w:val="00312487"/>
    <w:rsid w:val="00312637"/>
    <w:rsid w:val="003146B5"/>
    <w:rsid w:val="00316FA4"/>
    <w:rsid w:val="003205C9"/>
    <w:rsid w:val="00321C28"/>
    <w:rsid w:val="003246BC"/>
    <w:rsid w:val="003256FE"/>
    <w:rsid w:val="003258FE"/>
    <w:rsid w:val="00326925"/>
    <w:rsid w:val="003271BE"/>
    <w:rsid w:val="0032734B"/>
    <w:rsid w:val="00330A8A"/>
    <w:rsid w:val="00331DC0"/>
    <w:rsid w:val="00334764"/>
    <w:rsid w:val="00336300"/>
    <w:rsid w:val="00336D9E"/>
    <w:rsid w:val="00341FDB"/>
    <w:rsid w:val="003420F6"/>
    <w:rsid w:val="0034243D"/>
    <w:rsid w:val="003427DA"/>
    <w:rsid w:val="00343C0F"/>
    <w:rsid w:val="00344F59"/>
    <w:rsid w:val="003455E5"/>
    <w:rsid w:val="003500C4"/>
    <w:rsid w:val="003524E7"/>
    <w:rsid w:val="003526E3"/>
    <w:rsid w:val="00352AC6"/>
    <w:rsid w:val="00352D31"/>
    <w:rsid w:val="00353465"/>
    <w:rsid w:val="0035414D"/>
    <w:rsid w:val="00354DDF"/>
    <w:rsid w:val="00355706"/>
    <w:rsid w:val="0036089B"/>
    <w:rsid w:val="003637C5"/>
    <w:rsid w:val="00365234"/>
    <w:rsid w:val="003652C0"/>
    <w:rsid w:val="00365A25"/>
    <w:rsid w:val="00370654"/>
    <w:rsid w:val="00370F6F"/>
    <w:rsid w:val="003723E9"/>
    <w:rsid w:val="003736BC"/>
    <w:rsid w:val="0037473D"/>
    <w:rsid w:val="003749A0"/>
    <w:rsid w:val="003753FD"/>
    <w:rsid w:val="00375C8C"/>
    <w:rsid w:val="00376027"/>
    <w:rsid w:val="00376312"/>
    <w:rsid w:val="00377150"/>
    <w:rsid w:val="0037764A"/>
    <w:rsid w:val="003778BD"/>
    <w:rsid w:val="00381FA1"/>
    <w:rsid w:val="0038233D"/>
    <w:rsid w:val="00383F35"/>
    <w:rsid w:val="003846F3"/>
    <w:rsid w:val="00386FD1"/>
    <w:rsid w:val="0038744E"/>
    <w:rsid w:val="003903C2"/>
    <w:rsid w:val="00390A18"/>
    <w:rsid w:val="00392466"/>
    <w:rsid w:val="00394A86"/>
    <w:rsid w:val="003951A4"/>
    <w:rsid w:val="00397DFF"/>
    <w:rsid w:val="003A07E7"/>
    <w:rsid w:val="003A08F4"/>
    <w:rsid w:val="003A26D1"/>
    <w:rsid w:val="003A2EF4"/>
    <w:rsid w:val="003A3DB2"/>
    <w:rsid w:val="003A47C3"/>
    <w:rsid w:val="003A5DC2"/>
    <w:rsid w:val="003A7BC5"/>
    <w:rsid w:val="003B06E5"/>
    <w:rsid w:val="003B0A78"/>
    <w:rsid w:val="003B0CB1"/>
    <w:rsid w:val="003B0CC3"/>
    <w:rsid w:val="003B200C"/>
    <w:rsid w:val="003B4C88"/>
    <w:rsid w:val="003B6E87"/>
    <w:rsid w:val="003B752B"/>
    <w:rsid w:val="003B76D8"/>
    <w:rsid w:val="003C39A1"/>
    <w:rsid w:val="003C3C5A"/>
    <w:rsid w:val="003C7938"/>
    <w:rsid w:val="003D0E21"/>
    <w:rsid w:val="003D13CE"/>
    <w:rsid w:val="003D31E7"/>
    <w:rsid w:val="003D3AF2"/>
    <w:rsid w:val="003D4F0E"/>
    <w:rsid w:val="003D4F3E"/>
    <w:rsid w:val="003D6639"/>
    <w:rsid w:val="003D7464"/>
    <w:rsid w:val="003E0647"/>
    <w:rsid w:val="003E1442"/>
    <w:rsid w:val="003E386F"/>
    <w:rsid w:val="003E3CBA"/>
    <w:rsid w:val="003E444D"/>
    <w:rsid w:val="003E4FD9"/>
    <w:rsid w:val="003E57C5"/>
    <w:rsid w:val="003E6178"/>
    <w:rsid w:val="003E6A6A"/>
    <w:rsid w:val="003E6C29"/>
    <w:rsid w:val="003F059F"/>
    <w:rsid w:val="003F05E8"/>
    <w:rsid w:val="003F0D27"/>
    <w:rsid w:val="003F1676"/>
    <w:rsid w:val="003F1A45"/>
    <w:rsid w:val="003F397E"/>
    <w:rsid w:val="003F5DC8"/>
    <w:rsid w:val="003F6852"/>
    <w:rsid w:val="003F70DA"/>
    <w:rsid w:val="00400659"/>
    <w:rsid w:val="004008D6"/>
    <w:rsid w:val="00402CD7"/>
    <w:rsid w:val="00403E21"/>
    <w:rsid w:val="00404958"/>
    <w:rsid w:val="00404B51"/>
    <w:rsid w:val="0040515D"/>
    <w:rsid w:val="00405477"/>
    <w:rsid w:val="00405709"/>
    <w:rsid w:val="00406147"/>
    <w:rsid w:val="0041213C"/>
    <w:rsid w:val="004129D5"/>
    <w:rsid w:val="00414DAD"/>
    <w:rsid w:val="00415EE2"/>
    <w:rsid w:val="004162F9"/>
    <w:rsid w:val="00416D2D"/>
    <w:rsid w:val="00417053"/>
    <w:rsid w:val="00417ABF"/>
    <w:rsid w:val="00420415"/>
    <w:rsid w:val="00420BFA"/>
    <w:rsid w:val="00421109"/>
    <w:rsid w:val="00423ADF"/>
    <w:rsid w:val="00424854"/>
    <w:rsid w:val="00424C73"/>
    <w:rsid w:val="004270D3"/>
    <w:rsid w:val="0043013E"/>
    <w:rsid w:val="00431874"/>
    <w:rsid w:val="0043261E"/>
    <w:rsid w:val="004340C7"/>
    <w:rsid w:val="004348DF"/>
    <w:rsid w:val="004363D5"/>
    <w:rsid w:val="00437EE7"/>
    <w:rsid w:val="00441268"/>
    <w:rsid w:val="00441315"/>
    <w:rsid w:val="004419E2"/>
    <w:rsid w:val="004432E6"/>
    <w:rsid w:val="004434D0"/>
    <w:rsid w:val="00445432"/>
    <w:rsid w:val="00446E6F"/>
    <w:rsid w:val="00447485"/>
    <w:rsid w:val="004519BB"/>
    <w:rsid w:val="004533DE"/>
    <w:rsid w:val="004545BB"/>
    <w:rsid w:val="004557FB"/>
    <w:rsid w:val="00457FF5"/>
    <w:rsid w:val="0046101E"/>
    <w:rsid w:val="004612FC"/>
    <w:rsid w:val="004616B9"/>
    <w:rsid w:val="00462E73"/>
    <w:rsid w:val="0046307E"/>
    <w:rsid w:val="00463297"/>
    <w:rsid w:val="0046383D"/>
    <w:rsid w:val="00465114"/>
    <w:rsid w:val="004651CF"/>
    <w:rsid w:val="00467133"/>
    <w:rsid w:val="00470989"/>
    <w:rsid w:val="0047374E"/>
    <w:rsid w:val="0047519D"/>
    <w:rsid w:val="004764E2"/>
    <w:rsid w:val="00476AD7"/>
    <w:rsid w:val="00477093"/>
    <w:rsid w:val="004770D6"/>
    <w:rsid w:val="0047728E"/>
    <w:rsid w:val="004827AB"/>
    <w:rsid w:val="004842BF"/>
    <w:rsid w:val="00492628"/>
    <w:rsid w:val="00493FC4"/>
    <w:rsid w:val="00494183"/>
    <w:rsid w:val="00494943"/>
    <w:rsid w:val="00495AE4"/>
    <w:rsid w:val="00495C28"/>
    <w:rsid w:val="00496038"/>
    <w:rsid w:val="004973BC"/>
    <w:rsid w:val="004A08EA"/>
    <w:rsid w:val="004A0AFD"/>
    <w:rsid w:val="004A15C3"/>
    <w:rsid w:val="004A1C41"/>
    <w:rsid w:val="004A28AC"/>
    <w:rsid w:val="004A3531"/>
    <w:rsid w:val="004A443C"/>
    <w:rsid w:val="004A45F4"/>
    <w:rsid w:val="004A4AED"/>
    <w:rsid w:val="004A5D94"/>
    <w:rsid w:val="004A6328"/>
    <w:rsid w:val="004B3208"/>
    <w:rsid w:val="004B386E"/>
    <w:rsid w:val="004B4D54"/>
    <w:rsid w:val="004B57FB"/>
    <w:rsid w:val="004B69AE"/>
    <w:rsid w:val="004C1BCA"/>
    <w:rsid w:val="004C291D"/>
    <w:rsid w:val="004C2BDF"/>
    <w:rsid w:val="004C2CB2"/>
    <w:rsid w:val="004C328D"/>
    <w:rsid w:val="004C36EC"/>
    <w:rsid w:val="004C57C6"/>
    <w:rsid w:val="004C58F0"/>
    <w:rsid w:val="004C6E6E"/>
    <w:rsid w:val="004C7FAB"/>
    <w:rsid w:val="004D053F"/>
    <w:rsid w:val="004D2468"/>
    <w:rsid w:val="004D4770"/>
    <w:rsid w:val="004D556F"/>
    <w:rsid w:val="004D60B0"/>
    <w:rsid w:val="004D6558"/>
    <w:rsid w:val="004D7F8D"/>
    <w:rsid w:val="004E06CD"/>
    <w:rsid w:val="004E2C17"/>
    <w:rsid w:val="004E3CEE"/>
    <w:rsid w:val="004E5047"/>
    <w:rsid w:val="004E572B"/>
    <w:rsid w:val="004E59CD"/>
    <w:rsid w:val="004E6AB5"/>
    <w:rsid w:val="004F170E"/>
    <w:rsid w:val="004F2DE7"/>
    <w:rsid w:val="004F58F2"/>
    <w:rsid w:val="004F5C4E"/>
    <w:rsid w:val="004F6E34"/>
    <w:rsid w:val="004F732C"/>
    <w:rsid w:val="0050140C"/>
    <w:rsid w:val="00501A5A"/>
    <w:rsid w:val="00503D94"/>
    <w:rsid w:val="0050453C"/>
    <w:rsid w:val="005056F6"/>
    <w:rsid w:val="0050627D"/>
    <w:rsid w:val="005068C4"/>
    <w:rsid w:val="005070D2"/>
    <w:rsid w:val="0050720E"/>
    <w:rsid w:val="00512454"/>
    <w:rsid w:val="00512929"/>
    <w:rsid w:val="00513333"/>
    <w:rsid w:val="00515396"/>
    <w:rsid w:val="00515B18"/>
    <w:rsid w:val="00520167"/>
    <w:rsid w:val="005210D6"/>
    <w:rsid w:val="005213EA"/>
    <w:rsid w:val="00522A47"/>
    <w:rsid w:val="00522C7F"/>
    <w:rsid w:val="005253E6"/>
    <w:rsid w:val="00527480"/>
    <w:rsid w:val="00534278"/>
    <w:rsid w:val="00534399"/>
    <w:rsid w:val="00535460"/>
    <w:rsid w:val="00541AF4"/>
    <w:rsid w:val="00542226"/>
    <w:rsid w:val="00543217"/>
    <w:rsid w:val="00544FBE"/>
    <w:rsid w:val="0054511E"/>
    <w:rsid w:val="0054525F"/>
    <w:rsid w:val="005455CF"/>
    <w:rsid w:val="005457DF"/>
    <w:rsid w:val="00545FFB"/>
    <w:rsid w:val="00546550"/>
    <w:rsid w:val="005465FA"/>
    <w:rsid w:val="00546D95"/>
    <w:rsid w:val="00547A5F"/>
    <w:rsid w:val="005506F4"/>
    <w:rsid w:val="00550789"/>
    <w:rsid w:val="005522C3"/>
    <w:rsid w:val="00552CC8"/>
    <w:rsid w:val="005563C9"/>
    <w:rsid w:val="005573E7"/>
    <w:rsid w:val="00557B8A"/>
    <w:rsid w:val="00560A1A"/>
    <w:rsid w:val="00562315"/>
    <w:rsid w:val="00562E4F"/>
    <w:rsid w:val="00563D5F"/>
    <w:rsid w:val="00563F7F"/>
    <w:rsid w:val="0056591C"/>
    <w:rsid w:val="005671A5"/>
    <w:rsid w:val="0057020C"/>
    <w:rsid w:val="00570536"/>
    <w:rsid w:val="00571369"/>
    <w:rsid w:val="005723CF"/>
    <w:rsid w:val="005756B3"/>
    <w:rsid w:val="00577A8D"/>
    <w:rsid w:val="00577EE7"/>
    <w:rsid w:val="0058203C"/>
    <w:rsid w:val="00582D32"/>
    <w:rsid w:val="00582E6B"/>
    <w:rsid w:val="005833F4"/>
    <w:rsid w:val="00584AFD"/>
    <w:rsid w:val="00586AEC"/>
    <w:rsid w:val="00587799"/>
    <w:rsid w:val="005905B2"/>
    <w:rsid w:val="00590926"/>
    <w:rsid w:val="0059098F"/>
    <w:rsid w:val="0059287D"/>
    <w:rsid w:val="0059464F"/>
    <w:rsid w:val="00594B0E"/>
    <w:rsid w:val="00594D6E"/>
    <w:rsid w:val="00596329"/>
    <w:rsid w:val="00597CED"/>
    <w:rsid w:val="005A0702"/>
    <w:rsid w:val="005A1761"/>
    <w:rsid w:val="005A29C4"/>
    <w:rsid w:val="005A6D28"/>
    <w:rsid w:val="005A726E"/>
    <w:rsid w:val="005A79CA"/>
    <w:rsid w:val="005B0A2E"/>
    <w:rsid w:val="005B0E63"/>
    <w:rsid w:val="005B1010"/>
    <w:rsid w:val="005B14B6"/>
    <w:rsid w:val="005B1FF3"/>
    <w:rsid w:val="005B2C13"/>
    <w:rsid w:val="005B2C70"/>
    <w:rsid w:val="005B36AF"/>
    <w:rsid w:val="005B3E4E"/>
    <w:rsid w:val="005B413B"/>
    <w:rsid w:val="005B525F"/>
    <w:rsid w:val="005B641B"/>
    <w:rsid w:val="005B6814"/>
    <w:rsid w:val="005B6D6E"/>
    <w:rsid w:val="005B7534"/>
    <w:rsid w:val="005B77E6"/>
    <w:rsid w:val="005B78B0"/>
    <w:rsid w:val="005B7A41"/>
    <w:rsid w:val="005C03C9"/>
    <w:rsid w:val="005C1424"/>
    <w:rsid w:val="005C2967"/>
    <w:rsid w:val="005C39D4"/>
    <w:rsid w:val="005C59E2"/>
    <w:rsid w:val="005C5A17"/>
    <w:rsid w:val="005C6928"/>
    <w:rsid w:val="005C7408"/>
    <w:rsid w:val="005C7AE9"/>
    <w:rsid w:val="005D154D"/>
    <w:rsid w:val="005D2130"/>
    <w:rsid w:val="005D39E0"/>
    <w:rsid w:val="005D3B57"/>
    <w:rsid w:val="005D3EEF"/>
    <w:rsid w:val="005D47FF"/>
    <w:rsid w:val="005D4B07"/>
    <w:rsid w:val="005D4F3B"/>
    <w:rsid w:val="005D6112"/>
    <w:rsid w:val="005D7A2F"/>
    <w:rsid w:val="005E0C4B"/>
    <w:rsid w:val="005E0D69"/>
    <w:rsid w:val="005E11A9"/>
    <w:rsid w:val="005E12EA"/>
    <w:rsid w:val="005E143A"/>
    <w:rsid w:val="005E4704"/>
    <w:rsid w:val="005E7FE1"/>
    <w:rsid w:val="005F0AAA"/>
    <w:rsid w:val="005F20BE"/>
    <w:rsid w:val="005F230F"/>
    <w:rsid w:val="005F4428"/>
    <w:rsid w:val="005F507F"/>
    <w:rsid w:val="005F58EC"/>
    <w:rsid w:val="005F5D72"/>
    <w:rsid w:val="005F613C"/>
    <w:rsid w:val="005F66D6"/>
    <w:rsid w:val="005F73FA"/>
    <w:rsid w:val="005F76EE"/>
    <w:rsid w:val="00600037"/>
    <w:rsid w:val="00601D01"/>
    <w:rsid w:val="006037C8"/>
    <w:rsid w:val="00603803"/>
    <w:rsid w:val="0060446E"/>
    <w:rsid w:val="00604C22"/>
    <w:rsid w:val="00606146"/>
    <w:rsid w:val="00606D68"/>
    <w:rsid w:val="006113FC"/>
    <w:rsid w:val="006115EF"/>
    <w:rsid w:val="0061177F"/>
    <w:rsid w:val="0061222C"/>
    <w:rsid w:val="006123D8"/>
    <w:rsid w:val="006147CA"/>
    <w:rsid w:val="00614BDC"/>
    <w:rsid w:val="00615080"/>
    <w:rsid w:val="006162BA"/>
    <w:rsid w:val="006166A5"/>
    <w:rsid w:val="006208F6"/>
    <w:rsid w:val="006209CD"/>
    <w:rsid w:val="0062144B"/>
    <w:rsid w:val="0062207A"/>
    <w:rsid w:val="00622FC7"/>
    <w:rsid w:val="006247D8"/>
    <w:rsid w:val="0062504B"/>
    <w:rsid w:val="00625D09"/>
    <w:rsid w:val="006262F4"/>
    <w:rsid w:val="00626CFD"/>
    <w:rsid w:val="00627A35"/>
    <w:rsid w:val="00627AE6"/>
    <w:rsid w:val="00632C1C"/>
    <w:rsid w:val="0063323D"/>
    <w:rsid w:val="0063537A"/>
    <w:rsid w:val="006356B1"/>
    <w:rsid w:val="006360C9"/>
    <w:rsid w:val="006362D7"/>
    <w:rsid w:val="00636741"/>
    <w:rsid w:val="006370F2"/>
    <w:rsid w:val="00637E50"/>
    <w:rsid w:val="006406CD"/>
    <w:rsid w:val="00641BF2"/>
    <w:rsid w:val="006422FC"/>
    <w:rsid w:val="00642564"/>
    <w:rsid w:val="00643E1F"/>
    <w:rsid w:val="00643F7A"/>
    <w:rsid w:val="0064584C"/>
    <w:rsid w:val="006462A5"/>
    <w:rsid w:val="006466EB"/>
    <w:rsid w:val="00646D52"/>
    <w:rsid w:val="00647102"/>
    <w:rsid w:val="00647617"/>
    <w:rsid w:val="0064788D"/>
    <w:rsid w:val="00650B34"/>
    <w:rsid w:val="0065142A"/>
    <w:rsid w:val="006540A0"/>
    <w:rsid w:val="00655094"/>
    <w:rsid w:val="006558C7"/>
    <w:rsid w:val="0065623B"/>
    <w:rsid w:val="00656601"/>
    <w:rsid w:val="006624CE"/>
    <w:rsid w:val="00664F3B"/>
    <w:rsid w:val="00667B0A"/>
    <w:rsid w:val="00667E75"/>
    <w:rsid w:val="00670722"/>
    <w:rsid w:val="00674C1E"/>
    <w:rsid w:val="00676544"/>
    <w:rsid w:val="00676B77"/>
    <w:rsid w:val="00677083"/>
    <w:rsid w:val="006803EB"/>
    <w:rsid w:val="00680771"/>
    <w:rsid w:val="006809EF"/>
    <w:rsid w:val="00683A56"/>
    <w:rsid w:val="0068659D"/>
    <w:rsid w:val="006876C2"/>
    <w:rsid w:val="00690A29"/>
    <w:rsid w:val="006915CC"/>
    <w:rsid w:val="00691C81"/>
    <w:rsid w:val="00692B4B"/>
    <w:rsid w:val="006944FC"/>
    <w:rsid w:val="006948E3"/>
    <w:rsid w:val="006959D6"/>
    <w:rsid w:val="00695E86"/>
    <w:rsid w:val="006960CF"/>
    <w:rsid w:val="006977E4"/>
    <w:rsid w:val="006A156C"/>
    <w:rsid w:val="006A22BD"/>
    <w:rsid w:val="006A34CF"/>
    <w:rsid w:val="006A5AF8"/>
    <w:rsid w:val="006A7719"/>
    <w:rsid w:val="006A77FB"/>
    <w:rsid w:val="006B0D12"/>
    <w:rsid w:val="006B119C"/>
    <w:rsid w:val="006B14D4"/>
    <w:rsid w:val="006B2BB0"/>
    <w:rsid w:val="006B6A35"/>
    <w:rsid w:val="006B73CA"/>
    <w:rsid w:val="006C0F43"/>
    <w:rsid w:val="006C359C"/>
    <w:rsid w:val="006C57A4"/>
    <w:rsid w:val="006C66D4"/>
    <w:rsid w:val="006C7357"/>
    <w:rsid w:val="006D137B"/>
    <w:rsid w:val="006D1D72"/>
    <w:rsid w:val="006D2220"/>
    <w:rsid w:val="006D2979"/>
    <w:rsid w:val="006D2F89"/>
    <w:rsid w:val="006D4DEF"/>
    <w:rsid w:val="006D6906"/>
    <w:rsid w:val="006D6B36"/>
    <w:rsid w:val="006E04DC"/>
    <w:rsid w:val="006E08E7"/>
    <w:rsid w:val="006E112D"/>
    <w:rsid w:val="006E1E18"/>
    <w:rsid w:val="006E30E4"/>
    <w:rsid w:val="006E397B"/>
    <w:rsid w:val="006E3EE2"/>
    <w:rsid w:val="006E46EE"/>
    <w:rsid w:val="006E49A3"/>
    <w:rsid w:val="006E4A93"/>
    <w:rsid w:val="006E5090"/>
    <w:rsid w:val="006E5683"/>
    <w:rsid w:val="006E57EA"/>
    <w:rsid w:val="006E67BC"/>
    <w:rsid w:val="006E7A71"/>
    <w:rsid w:val="006F048E"/>
    <w:rsid w:val="006F0961"/>
    <w:rsid w:val="006F2726"/>
    <w:rsid w:val="006F47B9"/>
    <w:rsid w:val="0070041D"/>
    <w:rsid w:val="007027E8"/>
    <w:rsid w:val="00702C39"/>
    <w:rsid w:val="00703077"/>
    <w:rsid w:val="0070590B"/>
    <w:rsid w:val="00705CDA"/>
    <w:rsid w:val="00705D58"/>
    <w:rsid w:val="00705DF8"/>
    <w:rsid w:val="007072C4"/>
    <w:rsid w:val="007074A7"/>
    <w:rsid w:val="0071198F"/>
    <w:rsid w:val="00712BC8"/>
    <w:rsid w:val="00712CA1"/>
    <w:rsid w:val="00712E8E"/>
    <w:rsid w:val="007133F6"/>
    <w:rsid w:val="007155EA"/>
    <w:rsid w:val="00715E61"/>
    <w:rsid w:val="00717159"/>
    <w:rsid w:val="0072001C"/>
    <w:rsid w:val="007202BA"/>
    <w:rsid w:val="007225FE"/>
    <w:rsid w:val="007235E9"/>
    <w:rsid w:val="00727B8F"/>
    <w:rsid w:val="00730832"/>
    <w:rsid w:val="00731CEA"/>
    <w:rsid w:val="00732CEA"/>
    <w:rsid w:val="00732E8A"/>
    <w:rsid w:val="00733B76"/>
    <w:rsid w:val="007343E5"/>
    <w:rsid w:val="00734700"/>
    <w:rsid w:val="00734B98"/>
    <w:rsid w:val="00734F3F"/>
    <w:rsid w:val="00736058"/>
    <w:rsid w:val="00736781"/>
    <w:rsid w:val="00736CF1"/>
    <w:rsid w:val="00736E7A"/>
    <w:rsid w:val="00736F9E"/>
    <w:rsid w:val="00740366"/>
    <w:rsid w:val="0074095E"/>
    <w:rsid w:val="0074160A"/>
    <w:rsid w:val="00741F16"/>
    <w:rsid w:val="0074304F"/>
    <w:rsid w:val="0074469A"/>
    <w:rsid w:val="00745499"/>
    <w:rsid w:val="00747168"/>
    <w:rsid w:val="00747B06"/>
    <w:rsid w:val="007508B0"/>
    <w:rsid w:val="0075094D"/>
    <w:rsid w:val="0075170C"/>
    <w:rsid w:val="007542DA"/>
    <w:rsid w:val="00754EA7"/>
    <w:rsid w:val="007552E2"/>
    <w:rsid w:val="00760014"/>
    <w:rsid w:val="00760C7C"/>
    <w:rsid w:val="00761FF9"/>
    <w:rsid w:val="00762009"/>
    <w:rsid w:val="00763D8F"/>
    <w:rsid w:val="007643C5"/>
    <w:rsid w:val="0076598A"/>
    <w:rsid w:val="00766051"/>
    <w:rsid w:val="00766F7E"/>
    <w:rsid w:val="00766F91"/>
    <w:rsid w:val="007717F3"/>
    <w:rsid w:val="00771DAB"/>
    <w:rsid w:val="00772B0A"/>
    <w:rsid w:val="00782452"/>
    <w:rsid w:val="0078434C"/>
    <w:rsid w:val="00785FF8"/>
    <w:rsid w:val="0079116E"/>
    <w:rsid w:val="0079168D"/>
    <w:rsid w:val="00791C5D"/>
    <w:rsid w:val="007925D4"/>
    <w:rsid w:val="00792CBC"/>
    <w:rsid w:val="00793118"/>
    <w:rsid w:val="00795560"/>
    <w:rsid w:val="00796C6A"/>
    <w:rsid w:val="00797C09"/>
    <w:rsid w:val="00797D70"/>
    <w:rsid w:val="007A1F6A"/>
    <w:rsid w:val="007A227D"/>
    <w:rsid w:val="007A3804"/>
    <w:rsid w:val="007A4A98"/>
    <w:rsid w:val="007A6887"/>
    <w:rsid w:val="007A68B8"/>
    <w:rsid w:val="007A7B4F"/>
    <w:rsid w:val="007B175A"/>
    <w:rsid w:val="007B1F51"/>
    <w:rsid w:val="007B2D71"/>
    <w:rsid w:val="007B742C"/>
    <w:rsid w:val="007C0498"/>
    <w:rsid w:val="007C0ADE"/>
    <w:rsid w:val="007C1642"/>
    <w:rsid w:val="007C5C53"/>
    <w:rsid w:val="007C6AAE"/>
    <w:rsid w:val="007C6FC1"/>
    <w:rsid w:val="007C74E7"/>
    <w:rsid w:val="007C75DB"/>
    <w:rsid w:val="007C7D11"/>
    <w:rsid w:val="007D0151"/>
    <w:rsid w:val="007D3996"/>
    <w:rsid w:val="007D3C31"/>
    <w:rsid w:val="007D4725"/>
    <w:rsid w:val="007D522D"/>
    <w:rsid w:val="007D5443"/>
    <w:rsid w:val="007D6D61"/>
    <w:rsid w:val="007D6EB3"/>
    <w:rsid w:val="007D7082"/>
    <w:rsid w:val="007D7620"/>
    <w:rsid w:val="007E0920"/>
    <w:rsid w:val="007E3EA5"/>
    <w:rsid w:val="007E3EEC"/>
    <w:rsid w:val="007E643D"/>
    <w:rsid w:val="007F0305"/>
    <w:rsid w:val="007F1DF9"/>
    <w:rsid w:val="007F1E31"/>
    <w:rsid w:val="007F2F88"/>
    <w:rsid w:val="007F3A40"/>
    <w:rsid w:val="007F3B75"/>
    <w:rsid w:val="007F73B8"/>
    <w:rsid w:val="007F7749"/>
    <w:rsid w:val="00801745"/>
    <w:rsid w:val="008019E2"/>
    <w:rsid w:val="00801CF4"/>
    <w:rsid w:val="008034C4"/>
    <w:rsid w:val="00804B09"/>
    <w:rsid w:val="00804B65"/>
    <w:rsid w:val="00804CE7"/>
    <w:rsid w:val="00804E8D"/>
    <w:rsid w:val="00807137"/>
    <w:rsid w:val="00811397"/>
    <w:rsid w:val="00812EFE"/>
    <w:rsid w:val="008134A5"/>
    <w:rsid w:val="008156C0"/>
    <w:rsid w:val="00815D1D"/>
    <w:rsid w:val="00816A1C"/>
    <w:rsid w:val="008208F4"/>
    <w:rsid w:val="00822E11"/>
    <w:rsid w:val="00822EE7"/>
    <w:rsid w:val="00823D09"/>
    <w:rsid w:val="00823D0A"/>
    <w:rsid w:val="00824C80"/>
    <w:rsid w:val="00825352"/>
    <w:rsid w:val="00825466"/>
    <w:rsid w:val="00825A21"/>
    <w:rsid w:val="00825C3F"/>
    <w:rsid w:val="00827343"/>
    <w:rsid w:val="0082782F"/>
    <w:rsid w:val="00830DB1"/>
    <w:rsid w:val="00831559"/>
    <w:rsid w:val="00831922"/>
    <w:rsid w:val="00833729"/>
    <w:rsid w:val="00833D67"/>
    <w:rsid w:val="00834081"/>
    <w:rsid w:val="0083429C"/>
    <w:rsid w:val="00835D2D"/>
    <w:rsid w:val="00836B41"/>
    <w:rsid w:val="00837B77"/>
    <w:rsid w:val="0084016D"/>
    <w:rsid w:val="00840555"/>
    <w:rsid w:val="0084160E"/>
    <w:rsid w:val="008416A0"/>
    <w:rsid w:val="00842EB9"/>
    <w:rsid w:val="008449D9"/>
    <w:rsid w:val="0084607B"/>
    <w:rsid w:val="008460E3"/>
    <w:rsid w:val="00846ECA"/>
    <w:rsid w:val="0085179B"/>
    <w:rsid w:val="008520DD"/>
    <w:rsid w:val="008547E6"/>
    <w:rsid w:val="00857878"/>
    <w:rsid w:val="00861196"/>
    <w:rsid w:val="00863955"/>
    <w:rsid w:val="008647E9"/>
    <w:rsid w:val="00865943"/>
    <w:rsid w:val="00865B57"/>
    <w:rsid w:val="008670EC"/>
    <w:rsid w:val="00870DAF"/>
    <w:rsid w:val="008723BD"/>
    <w:rsid w:val="00872403"/>
    <w:rsid w:val="008726B7"/>
    <w:rsid w:val="008728D8"/>
    <w:rsid w:val="00875DE5"/>
    <w:rsid w:val="0087696B"/>
    <w:rsid w:val="008769D3"/>
    <w:rsid w:val="00880079"/>
    <w:rsid w:val="008815C4"/>
    <w:rsid w:val="008826EE"/>
    <w:rsid w:val="0088284D"/>
    <w:rsid w:val="00885971"/>
    <w:rsid w:val="008860AA"/>
    <w:rsid w:val="00886496"/>
    <w:rsid w:val="00886593"/>
    <w:rsid w:val="008875B1"/>
    <w:rsid w:val="0088763A"/>
    <w:rsid w:val="0089017C"/>
    <w:rsid w:val="00891017"/>
    <w:rsid w:val="0089135C"/>
    <w:rsid w:val="00891E66"/>
    <w:rsid w:val="0089711E"/>
    <w:rsid w:val="008A0FC8"/>
    <w:rsid w:val="008A217E"/>
    <w:rsid w:val="008A256E"/>
    <w:rsid w:val="008A4988"/>
    <w:rsid w:val="008A659A"/>
    <w:rsid w:val="008A76B5"/>
    <w:rsid w:val="008B07BC"/>
    <w:rsid w:val="008B0869"/>
    <w:rsid w:val="008B0B0C"/>
    <w:rsid w:val="008B149E"/>
    <w:rsid w:val="008B2252"/>
    <w:rsid w:val="008B2469"/>
    <w:rsid w:val="008B246C"/>
    <w:rsid w:val="008B2596"/>
    <w:rsid w:val="008B28F8"/>
    <w:rsid w:val="008B2DB2"/>
    <w:rsid w:val="008B478B"/>
    <w:rsid w:val="008B52DA"/>
    <w:rsid w:val="008B6419"/>
    <w:rsid w:val="008B6EE8"/>
    <w:rsid w:val="008C0727"/>
    <w:rsid w:val="008C0BC7"/>
    <w:rsid w:val="008C12FD"/>
    <w:rsid w:val="008C13DF"/>
    <w:rsid w:val="008C1599"/>
    <w:rsid w:val="008C232D"/>
    <w:rsid w:val="008C344E"/>
    <w:rsid w:val="008C629C"/>
    <w:rsid w:val="008C6967"/>
    <w:rsid w:val="008C749D"/>
    <w:rsid w:val="008D0654"/>
    <w:rsid w:val="008D10A4"/>
    <w:rsid w:val="008D14DA"/>
    <w:rsid w:val="008D3AC3"/>
    <w:rsid w:val="008D6194"/>
    <w:rsid w:val="008D74D8"/>
    <w:rsid w:val="008D7A1F"/>
    <w:rsid w:val="008D7C60"/>
    <w:rsid w:val="008E10D2"/>
    <w:rsid w:val="008E290D"/>
    <w:rsid w:val="008E41B0"/>
    <w:rsid w:val="008E4EE9"/>
    <w:rsid w:val="008E551F"/>
    <w:rsid w:val="008E57BF"/>
    <w:rsid w:val="008E5BD9"/>
    <w:rsid w:val="008E69D0"/>
    <w:rsid w:val="008E6AAD"/>
    <w:rsid w:val="008F0381"/>
    <w:rsid w:val="008F07E0"/>
    <w:rsid w:val="008F41A5"/>
    <w:rsid w:val="008F4894"/>
    <w:rsid w:val="008F5E4A"/>
    <w:rsid w:val="008F7534"/>
    <w:rsid w:val="00900825"/>
    <w:rsid w:val="009013C3"/>
    <w:rsid w:val="00901AD6"/>
    <w:rsid w:val="009023CA"/>
    <w:rsid w:val="00902EA7"/>
    <w:rsid w:val="0090381D"/>
    <w:rsid w:val="009043F0"/>
    <w:rsid w:val="009067D3"/>
    <w:rsid w:val="009068CF"/>
    <w:rsid w:val="00906E10"/>
    <w:rsid w:val="009073AE"/>
    <w:rsid w:val="0090759B"/>
    <w:rsid w:val="00907986"/>
    <w:rsid w:val="00911330"/>
    <w:rsid w:val="00913C31"/>
    <w:rsid w:val="00913C35"/>
    <w:rsid w:val="00914AB2"/>
    <w:rsid w:val="00916406"/>
    <w:rsid w:val="00922C5C"/>
    <w:rsid w:val="00922D3A"/>
    <w:rsid w:val="0092425A"/>
    <w:rsid w:val="00924E06"/>
    <w:rsid w:val="00926373"/>
    <w:rsid w:val="00926C3D"/>
    <w:rsid w:val="00926D6D"/>
    <w:rsid w:val="00927BF1"/>
    <w:rsid w:val="00927CF0"/>
    <w:rsid w:val="00927EE7"/>
    <w:rsid w:val="00930D52"/>
    <w:rsid w:val="0093117A"/>
    <w:rsid w:val="00931A36"/>
    <w:rsid w:val="0093205C"/>
    <w:rsid w:val="009339F2"/>
    <w:rsid w:val="00933CCC"/>
    <w:rsid w:val="009342C7"/>
    <w:rsid w:val="00935BB4"/>
    <w:rsid w:val="0093788A"/>
    <w:rsid w:val="00937FCA"/>
    <w:rsid w:val="0094035D"/>
    <w:rsid w:val="00942B5C"/>
    <w:rsid w:val="00943C49"/>
    <w:rsid w:val="009441EB"/>
    <w:rsid w:val="00945317"/>
    <w:rsid w:val="00947BAD"/>
    <w:rsid w:val="00951C56"/>
    <w:rsid w:val="009531D6"/>
    <w:rsid w:val="00954223"/>
    <w:rsid w:val="009547AB"/>
    <w:rsid w:val="00955224"/>
    <w:rsid w:val="00955AC7"/>
    <w:rsid w:val="00960C9A"/>
    <w:rsid w:val="00962175"/>
    <w:rsid w:val="00962846"/>
    <w:rsid w:val="00964788"/>
    <w:rsid w:val="009651E6"/>
    <w:rsid w:val="00965A1D"/>
    <w:rsid w:val="00970C9C"/>
    <w:rsid w:val="009728AB"/>
    <w:rsid w:val="00972D39"/>
    <w:rsid w:val="00974A2E"/>
    <w:rsid w:val="00974B04"/>
    <w:rsid w:val="00976C18"/>
    <w:rsid w:val="00976F39"/>
    <w:rsid w:val="00977EF5"/>
    <w:rsid w:val="00980DC9"/>
    <w:rsid w:val="00981B52"/>
    <w:rsid w:val="00985137"/>
    <w:rsid w:val="0098664B"/>
    <w:rsid w:val="00987401"/>
    <w:rsid w:val="00991134"/>
    <w:rsid w:val="00991B4A"/>
    <w:rsid w:val="00991EF4"/>
    <w:rsid w:val="00995A75"/>
    <w:rsid w:val="0099632A"/>
    <w:rsid w:val="009967A5"/>
    <w:rsid w:val="009969F8"/>
    <w:rsid w:val="009970FF"/>
    <w:rsid w:val="009971F5"/>
    <w:rsid w:val="009977B3"/>
    <w:rsid w:val="009979C5"/>
    <w:rsid w:val="00997A7A"/>
    <w:rsid w:val="009A0218"/>
    <w:rsid w:val="009A262A"/>
    <w:rsid w:val="009A461C"/>
    <w:rsid w:val="009A50D2"/>
    <w:rsid w:val="009A6453"/>
    <w:rsid w:val="009A70DF"/>
    <w:rsid w:val="009B019C"/>
    <w:rsid w:val="009B095D"/>
    <w:rsid w:val="009B0A17"/>
    <w:rsid w:val="009B1415"/>
    <w:rsid w:val="009B2215"/>
    <w:rsid w:val="009B3279"/>
    <w:rsid w:val="009B42A8"/>
    <w:rsid w:val="009B47B3"/>
    <w:rsid w:val="009B5625"/>
    <w:rsid w:val="009B5DA1"/>
    <w:rsid w:val="009B7C18"/>
    <w:rsid w:val="009C0906"/>
    <w:rsid w:val="009C09B6"/>
    <w:rsid w:val="009C1B76"/>
    <w:rsid w:val="009C2FC7"/>
    <w:rsid w:val="009C3E40"/>
    <w:rsid w:val="009C406A"/>
    <w:rsid w:val="009C41A6"/>
    <w:rsid w:val="009C498F"/>
    <w:rsid w:val="009C4D9E"/>
    <w:rsid w:val="009C4F64"/>
    <w:rsid w:val="009C675F"/>
    <w:rsid w:val="009C6C01"/>
    <w:rsid w:val="009C7086"/>
    <w:rsid w:val="009C794B"/>
    <w:rsid w:val="009D1EAE"/>
    <w:rsid w:val="009D3D1C"/>
    <w:rsid w:val="009D4663"/>
    <w:rsid w:val="009D6850"/>
    <w:rsid w:val="009E0120"/>
    <w:rsid w:val="009E27B3"/>
    <w:rsid w:val="009E3E86"/>
    <w:rsid w:val="009E53C5"/>
    <w:rsid w:val="009E60A2"/>
    <w:rsid w:val="009E76CF"/>
    <w:rsid w:val="009F05C4"/>
    <w:rsid w:val="009F10B9"/>
    <w:rsid w:val="009F2408"/>
    <w:rsid w:val="009F2E81"/>
    <w:rsid w:val="009F55AE"/>
    <w:rsid w:val="009F63C1"/>
    <w:rsid w:val="00A00B6D"/>
    <w:rsid w:val="00A01631"/>
    <w:rsid w:val="00A01649"/>
    <w:rsid w:val="00A04B76"/>
    <w:rsid w:val="00A04C0B"/>
    <w:rsid w:val="00A0667B"/>
    <w:rsid w:val="00A07E3C"/>
    <w:rsid w:val="00A07F06"/>
    <w:rsid w:val="00A11222"/>
    <w:rsid w:val="00A124B9"/>
    <w:rsid w:val="00A12811"/>
    <w:rsid w:val="00A12D74"/>
    <w:rsid w:val="00A139D1"/>
    <w:rsid w:val="00A1419D"/>
    <w:rsid w:val="00A14837"/>
    <w:rsid w:val="00A1489E"/>
    <w:rsid w:val="00A163AB"/>
    <w:rsid w:val="00A16E9E"/>
    <w:rsid w:val="00A16FBC"/>
    <w:rsid w:val="00A21B1F"/>
    <w:rsid w:val="00A21FD1"/>
    <w:rsid w:val="00A230AF"/>
    <w:rsid w:val="00A2337E"/>
    <w:rsid w:val="00A240A2"/>
    <w:rsid w:val="00A243BC"/>
    <w:rsid w:val="00A272CC"/>
    <w:rsid w:val="00A2740C"/>
    <w:rsid w:val="00A27BB7"/>
    <w:rsid w:val="00A30EEF"/>
    <w:rsid w:val="00A32B27"/>
    <w:rsid w:val="00A33095"/>
    <w:rsid w:val="00A34F6C"/>
    <w:rsid w:val="00A4178C"/>
    <w:rsid w:val="00A41EE4"/>
    <w:rsid w:val="00A434CA"/>
    <w:rsid w:val="00A44977"/>
    <w:rsid w:val="00A450EB"/>
    <w:rsid w:val="00A51650"/>
    <w:rsid w:val="00A52DCF"/>
    <w:rsid w:val="00A54532"/>
    <w:rsid w:val="00A55DA4"/>
    <w:rsid w:val="00A57547"/>
    <w:rsid w:val="00A578DA"/>
    <w:rsid w:val="00A6062C"/>
    <w:rsid w:val="00A62884"/>
    <w:rsid w:val="00A62B7C"/>
    <w:rsid w:val="00A64500"/>
    <w:rsid w:val="00A649CA"/>
    <w:rsid w:val="00A668B8"/>
    <w:rsid w:val="00A70A67"/>
    <w:rsid w:val="00A71601"/>
    <w:rsid w:val="00A73B4F"/>
    <w:rsid w:val="00A74513"/>
    <w:rsid w:val="00A74DD7"/>
    <w:rsid w:val="00A7581B"/>
    <w:rsid w:val="00A75C47"/>
    <w:rsid w:val="00A76C27"/>
    <w:rsid w:val="00A76E48"/>
    <w:rsid w:val="00A77289"/>
    <w:rsid w:val="00A81CAD"/>
    <w:rsid w:val="00A82BEA"/>
    <w:rsid w:val="00A83F6B"/>
    <w:rsid w:val="00A84072"/>
    <w:rsid w:val="00A84908"/>
    <w:rsid w:val="00A84B69"/>
    <w:rsid w:val="00A857C5"/>
    <w:rsid w:val="00A85A45"/>
    <w:rsid w:val="00A861F2"/>
    <w:rsid w:val="00A864A2"/>
    <w:rsid w:val="00A86B27"/>
    <w:rsid w:val="00A871E8"/>
    <w:rsid w:val="00A901BE"/>
    <w:rsid w:val="00A902C7"/>
    <w:rsid w:val="00A90719"/>
    <w:rsid w:val="00A90CE4"/>
    <w:rsid w:val="00A9112C"/>
    <w:rsid w:val="00A91229"/>
    <w:rsid w:val="00A91B63"/>
    <w:rsid w:val="00A928B4"/>
    <w:rsid w:val="00A931CA"/>
    <w:rsid w:val="00A932B9"/>
    <w:rsid w:val="00A93BF3"/>
    <w:rsid w:val="00A95B6E"/>
    <w:rsid w:val="00A9697C"/>
    <w:rsid w:val="00A96B49"/>
    <w:rsid w:val="00A96E9C"/>
    <w:rsid w:val="00AA0D77"/>
    <w:rsid w:val="00AA1BD7"/>
    <w:rsid w:val="00AA2F5D"/>
    <w:rsid w:val="00AA36A9"/>
    <w:rsid w:val="00AA43A6"/>
    <w:rsid w:val="00AA6638"/>
    <w:rsid w:val="00AA7F16"/>
    <w:rsid w:val="00AB1131"/>
    <w:rsid w:val="00AB13E8"/>
    <w:rsid w:val="00AB19D6"/>
    <w:rsid w:val="00AB3400"/>
    <w:rsid w:val="00AB530B"/>
    <w:rsid w:val="00AB5C82"/>
    <w:rsid w:val="00AC06D4"/>
    <w:rsid w:val="00AC2624"/>
    <w:rsid w:val="00AC3BBF"/>
    <w:rsid w:val="00AC3D70"/>
    <w:rsid w:val="00AC57FD"/>
    <w:rsid w:val="00AC7638"/>
    <w:rsid w:val="00AD33E7"/>
    <w:rsid w:val="00AD346B"/>
    <w:rsid w:val="00AE0445"/>
    <w:rsid w:val="00AE308E"/>
    <w:rsid w:val="00AE3206"/>
    <w:rsid w:val="00AE321C"/>
    <w:rsid w:val="00AE44DF"/>
    <w:rsid w:val="00AE4B82"/>
    <w:rsid w:val="00AE56AE"/>
    <w:rsid w:val="00AE6257"/>
    <w:rsid w:val="00AE7D3D"/>
    <w:rsid w:val="00AF0114"/>
    <w:rsid w:val="00AF1EBA"/>
    <w:rsid w:val="00AF248F"/>
    <w:rsid w:val="00AF2ED9"/>
    <w:rsid w:val="00AF37C6"/>
    <w:rsid w:val="00AF457A"/>
    <w:rsid w:val="00AF542B"/>
    <w:rsid w:val="00AF5717"/>
    <w:rsid w:val="00AF6250"/>
    <w:rsid w:val="00B0033F"/>
    <w:rsid w:val="00B0262B"/>
    <w:rsid w:val="00B0262C"/>
    <w:rsid w:val="00B04053"/>
    <w:rsid w:val="00B045A7"/>
    <w:rsid w:val="00B049E7"/>
    <w:rsid w:val="00B04E36"/>
    <w:rsid w:val="00B06693"/>
    <w:rsid w:val="00B1098E"/>
    <w:rsid w:val="00B10D54"/>
    <w:rsid w:val="00B118EC"/>
    <w:rsid w:val="00B1193D"/>
    <w:rsid w:val="00B11D2F"/>
    <w:rsid w:val="00B12917"/>
    <w:rsid w:val="00B12DBC"/>
    <w:rsid w:val="00B13BA7"/>
    <w:rsid w:val="00B13EA2"/>
    <w:rsid w:val="00B23213"/>
    <w:rsid w:val="00B23243"/>
    <w:rsid w:val="00B23511"/>
    <w:rsid w:val="00B24911"/>
    <w:rsid w:val="00B27FEF"/>
    <w:rsid w:val="00B32065"/>
    <w:rsid w:val="00B3416F"/>
    <w:rsid w:val="00B34B73"/>
    <w:rsid w:val="00B35928"/>
    <w:rsid w:val="00B360ED"/>
    <w:rsid w:val="00B36EC2"/>
    <w:rsid w:val="00B37400"/>
    <w:rsid w:val="00B377B1"/>
    <w:rsid w:val="00B379A4"/>
    <w:rsid w:val="00B4247A"/>
    <w:rsid w:val="00B432A0"/>
    <w:rsid w:val="00B43B8C"/>
    <w:rsid w:val="00B444C9"/>
    <w:rsid w:val="00B44F6C"/>
    <w:rsid w:val="00B45121"/>
    <w:rsid w:val="00B46440"/>
    <w:rsid w:val="00B46928"/>
    <w:rsid w:val="00B479E8"/>
    <w:rsid w:val="00B47EA0"/>
    <w:rsid w:val="00B5094F"/>
    <w:rsid w:val="00B50D00"/>
    <w:rsid w:val="00B512DE"/>
    <w:rsid w:val="00B51B0B"/>
    <w:rsid w:val="00B525C1"/>
    <w:rsid w:val="00B52E8B"/>
    <w:rsid w:val="00B554C8"/>
    <w:rsid w:val="00B5679C"/>
    <w:rsid w:val="00B57160"/>
    <w:rsid w:val="00B579E5"/>
    <w:rsid w:val="00B57A5B"/>
    <w:rsid w:val="00B60758"/>
    <w:rsid w:val="00B61329"/>
    <w:rsid w:val="00B6181A"/>
    <w:rsid w:val="00B62221"/>
    <w:rsid w:val="00B63724"/>
    <w:rsid w:val="00B63BF6"/>
    <w:rsid w:val="00B645DE"/>
    <w:rsid w:val="00B648E0"/>
    <w:rsid w:val="00B64B65"/>
    <w:rsid w:val="00B66100"/>
    <w:rsid w:val="00B67458"/>
    <w:rsid w:val="00B709FC"/>
    <w:rsid w:val="00B70A4C"/>
    <w:rsid w:val="00B733CF"/>
    <w:rsid w:val="00B75159"/>
    <w:rsid w:val="00B7517A"/>
    <w:rsid w:val="00B765CB"/>
    <w:rsid w:val="00B767F9"/>
    <w:rsid w:val="00B775D1"/>
    <w:rsid w:val="00B77E50"/>
    <w:rsid w:val="00B81420"/>
    <w:rsid w:val="00B824B0"/>
    <w:rsid w:val="00B82C1F"/>
    <w:rsid w:val="00B82FE6"/>
    <w:rsid w:val="00B84F40"/>
    <w:rsid w:val="00B86050"/>
    <w:rsid w:val="00B86FB3"/>
    <w:rsid w:val="00B87B4F"/>
    <w:rsid w:val="00B910C1"/>
    <w:rsid w:val="00B91EBD"/>
    <w:rsid w:val="00B92391"/>
    <w:rsid w:val="00B9272D"/>
    <w:rsid w:val="00B929A8"/>
    <w:rsid w:val="00B92FFA"/>
    <w:rsid w:val="00B931D7"/>
    <w:rsid w:val="00B942D0"/>
    <w:rsid w:val="00B94ED3"/>
    <w:rsid w:val="00B95262"/>
    <w:rsid w:val="00B95355"/>
    <w:rsid w:val="00B95766"/>
    <w:rsid w:val="00B9577D"/>
    <w:rsid w:val="00B95914"/>
    <w:rsid w:val="00B95B4E"/>
    <w:rsid w:val="00B97084"/>
    <w:rsid w:val="00BA0E7D"/>
    <w:rsid w:val="00BA0F65"/>
    <w:rsid w:val="00BA15E2"/>
    <w:rsid w:val="00BA1FF2"/>
    <w:rsid w:val="00BA2631"/>
    <w:rsid w:val="00BA359D"/>
    <w:rsid w:val="00BA367B"/>
    <w:rsid w:val="00BA6053"/>
    <w:rsid w:val="00BA6B1D"/>
    <w:rsid w:val="00BB1625"/>
    <w:rsid w:val="00BB16AF"/>
    <w:rsid w:val="00BB187F"/>
    <w:rsid w:val="00BB3066"/>
    <w:rsid w:val="00BB3297"/>
    <w:rsid w:val="00BB3826"/>
    <w:rsid w:val="00BB4B02"/>
    <w:rsid w:val="00BB4ED9"/>
    <w:rsid w:val="00BB5A43"/>
    <w:rsid w:val="00BC0283"/>
    <w:rsid w:val="00BC5968"/>
    <w:rsid w:val="00BC70E6"/>
    <w:rsid w:val="00BC723E"/>
    <w:rsid w:val="00BC7291"/>
    <w:rsid w:val="00BD0836"/>
    <w:rsid w:val="00BD11A4"/>
    <w:rsid w:val="00BD156B"/>
    <w:rsid w:val="00BD6BFA"/>
    <w:rsid w:val="00BD77C0"/>
    <w:rsid w:val="00BE081D"/>
    <w:rsid w:val="00BE10A2"/>
    <w:rsid w:val="00BE112C"/>
    <w:rsid w:val="00BE2B6C"/>
    <w:rsid w:val="00BE340B"/>
    <w:rsid w:val="00BE3D17"/>
    <w:rsid w:val="00BE542B"/>
    <w:rsid w:val="00BE6B5D"/>
    <w:rsid w:val="00BE72E0"/>
    <w:rsid w:val="00BF1159"/>
    <w:rsid w:val="00BF306E"/>
    <w:rsid w:val="00BF4275"/>
    <w:rsid w:val="00BF59B0"/>
    <w:rsid w:val="00C0025A"/>
    <w:rsid w:val="00C00734"/>
    <w:rsid w:val="00C00BDD"/>
    <w:rsid w:val="00C064B7"/>
    <w:rsid w:val="00C06509"/>
    <w:rsid w:val="00C06DFD"/>
    <w:rsid w:val="00C11049"/>
    <w:rsid w:val="00C140A4"/>
    <w:rsid w:val="00C143EA"/>
    <w:rsid w:val="00C20DD0"/>
    <w:rsid w:val="00C241FB"/>
    <w:rsid w:val="00C27A1B"/>
    <w:rsid w:val="00C27F80"/>
    <w:rsid w:val="00C30C26"/>
    <w:rsid w:val="00C312F2"/>
    <w:rsid w:val="00C32716"/>
    <w:rsid w:val="00C32E8C"/>
    <w:rsid w:val="00C3308D"/>
    <w:rsid w:val="00C33BBF"/>
    <w:rsid w:val="00C341C2"/>
    <w:rsid w:val="00C34844"/>
    <w:rsid w:val="00C3492D"/>
    <w:rsid w:val="00C35052"/>
    <w:rsid w:val="00C35C0C"/>
    <w:rsid w:val="00C36A0E"/>
    <w:rsid w:val="00C36C96"/>
    <w:rsid w:val="00C41291"/>
    <w:rsid w:val="00C41789"/>
    <w:rsid w:val="00C419D8"/>
    <w:rsid w:val="00C4487E"/>
    <w:rsid w:val="00C450F1"/>
    <w:rsid w:val="00C45870"/>
    <w:rsid w:val="00C47BE3"/>
    <w:rsid w:val="00C51048"/>
    <w:rsid w:val="00C510AD"/>
    <w:rsid w:val="00C519A5"/>
    <w:rsid w:val="00C51ACA"/>
    <w:rsid w:val="00C51F22"/>
    <w:rsid w:val="00C52E23"/>
    <w:rsid w:val="00C565A5"/>
    <w:rsid w:val="00C56E7F"/>
    <w:rsid w:val="00C5783B"/>
    <w:rsid w:val="00C6004C"/>
    <w:rsid w:val="00C63102"/>
    <w:rsid w:val="00C64966"/>
    <w:rsid w:val="00C66F3E"/>
    <w:rsid w:val="00C6702D"/>
    <w:rsid w:val="00C70F5B"/>
    <w:rsid w:val="00C71AB0"/>
    <w:rsid w:val="00C720B5"/>
    <w:rsid w:val="00C73748"/>
    <w:rsid w:val="00C737A3"/>
    <w:rsid w:val="00C73DFD"/>
    <w:rsid w:val="00C75036"/>
    <w:rsid w:val="00C7599E"/>
    <w:rsid w:val="00C75EB3"/>
    <w:rsid w:val="00C76861"/>
    <w:rsid w:val="00C807A3"/>
    <w:rsid w:val="00C82C44"/>
    <w:rsid w:val="00C83142"/>
    <w:rsid w:val="00C843D4"/>
    <w:rsid w:val="00C85B82"/>
    <w:rsid w:val="00C90C23"/>
    <w:rsid w:val="00C9170A"/>
    <w:rsid w:val="00C9453B"/>
    <w:rsid w:val="00C94C4D"/>
    <w:rsid w:val="00C95F57"/>
    <w:rsid w:val="00CA149B"/>
    <w:rsid w:val="00CA2658"/>
    <w:rsid w:val="00CA3EB3"/>
    <w:rsid w:val="00CA6313"/>
    <w:rsid w:val="00CB0946"/>
    <w:rsid w:val="00CB0B6C"/>
    <w:rsid w:val="00CB0EE9"/>
    <w:rsid w:val="00CB3200"/>
    <w:rsid w:val="00CB3B7E"/>
    <w:rsid w:val="00CB3BE7"/>
    <w:rsid w:val="00CB54F4"/>
    <w:rsid w:val="00CC0318"/>
    <w:rsid w:val="00CC0563"/>
    <w:rsid w:val="00CC0BB3"/>
    <w:rsid w:val="00CC150B"/>
    <w:rsid w:val="00CC43C1"/>
    <w:rsid w:val="00CC4682"/>
    <w:rsid w:val="00CC481E"/>
    <w:rsid w:val="00CC499D"/>
    <w:rsid w:val="00CC4D97"/>
    <w:rsid w:val="00CC581B"/>
    <w:rsid w:val="00CC6975"/>
    <w:rsid w:val="00CC7276"/>
    <w:rsid w:val="00CC7847"/>
    <w:rsid w:val="00CD1983"/>
    <w:rsid w:val="00CD1C5D"/>
    <w:rsid w:val="00CD2B95"/>
    <w:rsid w:val="00CD30EA"/>
    <w:rsid w:val="00CD56DB"/>
    <w:rsid w:val="00CE3283"/>
    <w:rsid w:val="00CE713E"/>
    <w:rsid w:val="00CE733F"/>
    <w:rsid w:val="00CF023E"/>
    <w:rsid w:val="00CF0396"/>
    <w:rsid w:val="00CF11E7"/>
    <w:rsid w:val="00CF1728"/>
    <w:rsid w:val="00CF1861"/>
    <w:rsid w:val="00CF1B8B"/>
    <w:rsid w:val="00CF33B8"/>
    <w:rsid w:val="00CF3671"/>
    <w:rsid w:val="00CF5332"/>
    <w:rsid w:val="00CF67BA"/>
    <w:rsid w:val="00CF74BD"/>
    <w:rsid w:val="00D003ED"/>
    <w:rsid w:val="00D008A7"/>
    <w:rsid w:val="00D00DC0"/>
    <w:rsid w:val="00D01D1B"/>
    <w:rsid w:val="00D01EEA"/>
    <w:rsid w:val="00D03462"/>
    <w:rsid w:val="00D03DA7"/>
    <w:rsid w:val="00D07809"/>
    <w:rsid w:val="00D07EDF"/>
    <w:rsid w:val="00D10CAB"/>
    <w:rsid w:val="00D112EB"/>
    <w:rsid w:val="00D1198C"/>
    <w:rsid w:val="00D11F99"/>
    <w:rsid w:val="00D13DDF"/>
    <w:rsid w:val="00D13F47"/>
    <w:rsid w:val="00D13F65"/>
    <w:rsid w:val="00D14808"/>
    <w:rsid w:val="00D14B95"/>
    <w:rsid w:val="00D16842"/>
    <w:rsid w:val="00D203F3"/>
    <w:rsid w:val="00D20834"/>
    <w:rsid w:val="00D20B66"/>
    <w:rsid w:val="00D20E40"/>
    <w:rsid w:val="00D24455"/>
    <w:rsid w:val="00D255A8"/>
    <w:rsid w:val="00D261A4"/>
    <w:rsid w:val="00D2794B"/>
    <w:rsid w:val="00D27C60"/>
    <w:rsid w:val="00D306ED"/>
    <w:rsid w:val="00D3178A"/>
    <w:rsid w:val="00D32098"/>
    <w:rsid w:val="00D321E1"/>
    <w:rsid w:val="00D334DD"/>
    <w:rsid w:val="00D34553"/>
    <w:rsid w:val="00D34775"/>
    <w:rsid w:val="00D352D4"/>
    <w:rsid w:val="00D4343B"/>
    <w:rsid w:val="00D43EBB"/>
    <w:rsid w:val="00D44DFE"/>
    <w:rsid w:val="00D44FB1"/>
    <w:rsid w:val="00D4527B"/>
    <w:rsid w:val="00D46705"/>
    <w:rsid w:val="00D502AA"/>
    <w:rsid w:val="00D50459"/>
    <w:rsid w:val="00D505AA"/>
    <w:rsid w:val="00D51F95"/>
    <w:rsid w:val="00D52363"/>
    <w:rsid w:val="00D53A41"/>
    <w:rsid w:val="00D54BF9"/>
    <w:rsid w:val="00D57B52"/>
    <w:rsid w:val="00D6382D"/>
    <w:rsid w:val="00D65F7D"/>
    <w:rsid w:val="00D6608C"/>
    <w:rsid w:val="00D6667F"/>
    <w:rsid w:val="00D66FE9"/>
    <w:rsid w:val="00D67F7F"/>
    <w:rsid w:val="00D713E1"/>
    <w:rsid w:val="00D76449"/>
    <w:rsid w:val="00D778D6"/>
    <w:rsid w:val="00D80874"/>
    <w:rsid w:val="00D828EF"/>
    <w:rsid w:val="00D84427"/>
    <w:rsid w:val="00D85053"/>
    <w:rsid w:val="00D85650"/>
    <w:rsid w:val="00D85EEA"/>
    <w:rsid w:val="00D865ED"/>
    <w:rsid w:val="00D86D26"/>
    <w:rsid w:val="00D872B3"/>
    <w:rsid w:val="00D876B3"/>
    <w:rsid w:val="00D87BE6"/>
    <w:rsid w:val="00D91705"/>
    <w:rsid w:val="00D91E0E"/>
    <w:rsid w:val="00D93683"/>
    <w:rsid w:val="00D939AD"/>
    <w:rsid w:val="00D93A73"/>
    <w:rsid w:val="00D946B0"/>
    <w:rsid w:val="00D95ED7"/>
    <w:rsid w:val="00D964D5"/>
    <w:rsid w:val="00D967EA"/>
    <w:rsid w:val="00DA1FFF"/>
    <w:rsid w:val="00DA2D12"/>
    <w:rsid w:val="00DA2D8F"/>
    <w:rsid w:val="00DA3A6B"/>
    <w:rsid w:val="00DA428D"/>
    <w:rsid w:val="00DA4D88"/>
    <w:rsid w:val="00DA4EDB"/>
    <w:rsid w:val="00DA500E"/>
    <w:rsid w:val="00DA6472"/>
    <w:rsid w:val="00DB01A3"/>
    <w:rsid w:val="00DB24D4"/>
    <w:rsid w:val="00DB2610"/>
    <w:rsid w:val="00DB264F"/>
    <w:rsid w:val="00DB440C"/>
    <w:rsid w:val="00DB5638"/>
    <w:rsid w:val="00DB6A48"/>
    <w:rsid w:val="00DB72CA"/>
    <w:rsid w:val="00DC0F26"/>
    <w:rsid w:val="00DC0F60"/>
    <w:rsid w:val="00DC2344"/>
    <w:rsid w:val="00DC2D17"/>
    <w:rsid w:val="00DC38E9"/>
    <w:rsid w:val="00DC5E6E"/>
    <w:rsid w:val="00DC5F9D"/>
    <w:rsid w:val="00DC61ED"/>
    <w:rsid w:val="00DC6967"/>
    <w:rsid w:val="00DD11BD"/>
    <w:rsid w:val="00DD1433"/>
    <w:rsid w:val="00DD2508"/>
    <w:rsid w:val="00DD3684"/>
    <w:rsid w:val="00DD499C"/>
    <w:rsid w:val="00DD5829"/>
    <w:rsid w:val="00DD718B"/>
    <w:rsid w:val="00DD75C2"/>
    <w:rsid w:val="00DD7B46"/>
    <w:rsid w:val="00DD7C61"/>
    <w:rsid w:val="00DE0CE0"/>
    <w:rsid w:val="00DE0FDB"/>
    <w:rsid w:val="00DE1A4C"/>
    <w:rsid w:val="00DE23F8"/>
    <w:rsid w:val="00DE28E4"/>
    <w:rsid w:val="00DE3B08"/>
    <w:rsid w:val="00DE3C6A"/>
    <w:rsid w:val="00DE4103"/>
    <w:rsid w:val="00DE590B"/>
    <w:rsid w:val="00DE661A"/>
    <w:rsid w:val="00DE7A6B"/>
    <w:rsid w:val="00DE7D54"/>
    <w:rsid w:val="00DF16C7"/>
    <w:rsid w:val="00DF1FFC"/>
    <w:rsid w:val="00DF2119"/>
    <w:rsid w:val="00DF31D0"/>
    <w:rsid w:val="00DF5BFC"/>
    <w:rsid w:val="00DF799A"/>
    <w:rsid w:val="00E01864"/>
    <w:rsid w:val="00E02D59"/>
    <w:rsid w:val="00E03633"/>
    <w:rsid w:val="00E03C40"/>
    <w:rsid w:val="00E03E77"/>
    <w:rsid w:val="00E07515"/>
    <w:rsid w:val="00E11634"/>
    <w:rsid w:val="00E120CF"/>
    <w:rsid w:val="00E13DF8"/>
    <w:rsid w:val="00E14137"/>
    <w:rsid w:val="00E1445E"/>
    <w:rsid w:val="00E148A3"/>
    <w:rsid w:val="00E15D84"/>
    <w:rsid w:val="00E201A2"/>
    <w:rsid w:val="00E2470B"/>
    <w:rsid w:val="00E24FC1"/>
    <w:rsid w:val="00E2755E"/>
    <w:rsid w:val="00E277D6"/>
    <w:rsid w:val="00E301BB"/>
    <w:rsid w:val="00E30DB5"/>
    <w:rsid w:val="00E3129F"/>
    <w:rsid w:val="00E318A3"/>
    <w:rsid w:val="00E33720"/>
    <w:rsid w:val="00E33B9B"/>
    <w:rsid w:val="00E35BC8"/>
    <w:rsid w:val="00E36096"/>
    <w:rsid w:val="00E36B37"/>
    <w:rsid w:val="00E37165"/>
    <w:rsid w:val="00E41309"/>
    <w:rsid w:val="00E42A36"/>
    <w:rsid w:val="00E442BA"/>
    <w:rsid w:val="00E4524E"/>
    <w:rsid w:val="00E464A5"/>
    <w:rsid w:val="00E46761"/>
    <w:rsid w:val="00E502F0"/>
    <w:rsid w:val="00E53E4E"/>
    <w:rsid w:val="00E543F0"/>
    <w:rsid w:val="00E54A23"/>
    <w:rsid w:val="00E56531"/>
    <w:rsid w:val="00E56AAF"/>
    <w:rsid w:val="00E56EC1"/>
    <w:rsid w:val="00E63041"/>
    <w:rsid w:val="00E646F7"/>
    <w:rsid w:val="00E64D9C"/>
    <w:rsid w:val="00E653F0"/>
    <w:rsid w:val="00E706E6"/>
    <w:rsid w:val="00E71C87"/>
    <w:rsid w:val="00E72D6F"/>
    <w:rsid w:val="00E73F1D"/>
    <w:rsid w:val="00E7591C"/>
    <w:rsid w:val="00E77D46"/>
    <w:rsid w:val="00E77F0E"/>
    <w:rsid w:val="00E8006B"/>
    <w:rsid w:val="00E84880"/>
    <w:rsid w:val="00E84B0C"/>
    <w:rsid w:val="00E862A3"/>
    <w:rsid w:val="00E90AFE"/>
    <w:rsid w:val="00E948FF"/>
    <w:rsid w:val="00E95029"/>
    <w:rsid w:val="00E9583E"/>
    <w:rsid w:val="00E96220"/>
    <w:rsid w:val="00E96242"/>
    <w:rsid w:val="00E969ED"/>
    <w:rsid w:val="00EA039E"/>
    <w:rsid w:val="00EA1466"/>
    <w:rsid w:val="00EA14F4"/>
    <w:rsid w:val="00EA20F6"/>
    <w:rsid w:val="00EA370D"/>
    <w:rsid w:val="00EA38CA"/>
    <w:rsid w:val="00EA3AEA"/>
    <w:rsid w:val="00EA3E0E"/>
    <w:rsid w:val="00EA465A"/>
    <w:rsid w:val="00EA6BBA"/>
    <w:rsid w:val="00EA6C8F"/>
    <w:rsid w:val="00EA7356"/>
    <w:rsid w:val="00EA7A51"/>
    <w:rsid w:val="00EB0373"/>
    <w:rsid w:val="00EB562B"/>
    <w:rsid w:val="00EB5F53"/>
    <w:rsid w:val="00EB629B"/>
    <w:rsid w:val="00EC18A2"/>
    <w:rsid w:val="00EC1E6F"/>
    <w:rsid w:val="00EC2C5D"/>
    <w:rsid w:val="00EC3E46"/>
    <w:rsid w:val="00EC5161"/>
    <w:rsid w:val="00EC523A"/>
    <w:rsid w:val="00EC5346"/>
    <w:rsid w:val="00EC644E"/>
    <w:rsid w:val="00EC7039"/>
    <w:rsid w:val="00EC7602"/>
    <w:rsid w:val="00ED2FAD"/>
    <w:rsid w:val="00ED5151"/>
    <w:rsid w:val="00EE02A3"/>
    <w:rsid w:val="00EE140C"/>
    <w:rsid w:val="00EE330F"/>
    <w:rsid w:val="00EE39C7"/>
    <w:rsid w:val="00EE4721"/>
    <w:rsid w:val="00EE65C6"/>
    <w:rsid w:val="00EE7EDA"/>
    <w:rsid w:val="00EF0635"/>
    <w:rsid w:val="00EF0B4C"/>
    <w:rsid w:val="00EF269F"/>
    <w:rsid w:val="00EF377C"/>
    <w:rsid w:val="00EF73FC"/>
    <w:rsid w:val="00F01F4C"/>
    <w:rsid w:val="00F020B3"/>
    <w:rsid w:val="00F023C4"/>
    <w:rsid w:val="00F02D00"/>
    <w:rsid w:val="00F02D4B"/>
    <w:rsid w:val="00F05509"/>
    <w:rsid w:val="00F05E7E"/>
    <w:rsid w:val="00F077CB"/>
    <w:rsid w:val="00F1046E"/>
    <w:rsid w:val="00F14238"/>
    <w:rsid w:val="00F145A8"/>
    <w:rsid w:val="00F14F8A"/>
    <w:rsid w:val="00F1708A"/>
    <w:rsid w:val="00F17DD8"/>
    <w:rsid w:val="00F20241"/>
    <w:rsid w:val="00F21373"/>
    <w:rsid w:val="00F2249D"/>
    <w:rsid w:val="00F22B2C"/>
    <w:rsid w:val="00F23310"/>
    <w:rsid w:val="00F23D2F"/>
    <w:rsid w:val="00F27841"/>
    <w:rsid w:val="00F30477"/>
    <w:rsid w:val="00F3071C"/>
    <w:rsid w:val="00F308C4"/>
    <w:rsid w:val="00F308FF"/>
    <w:rsid w:val="00F30CA3"/>
    <w:rsid w:val="00F31830"/>
    <w:rsid w:val="00F31BB6"/>
    <w:rsid w:val="00F31F03"/>
    <w:rsid w:val="00F3248B"/>
    <w:rsid w:val="00F324E7"/>
    <w:rsid w:val="00F3279B"/>
    <w:rsid w:val="00F33151"/>
    <w:rsid w:val="00F341B3"/>
    <w:rsid w:val="00F343C8"/>
    <w:rsid w:val="00F34C43"/>
    <w:rsid w:val="00F35D1A"/>
    <w:rsid w:val="00F35E5E"/>
    <w:rsid w:val="00F37436"/>
    <w:rsid w:val="00F402E8"/>
    <w:rsid w:val="00F407ED"/>
    <w:rsid w:val="00F408FF"/>
    <w:rsid w:val="00F41A8D"/>
    <w:rsid w:val="00F42308"/>
    <w:rsid w:val="00F441B6"/>
    <w:rsid w:val="00F44EFA"/>
    <w:rsid w:val="00F454E8"/>
    <w:rsid w:val="00F45B76"/>
    <w:rsid w:val="00F46671"/>
    <w:rsid w:val="00F501BD"/>
    <w:rsid w:val="00F519D3"/>
    <w:rsid w:val="00F5322B"/>
    <w:rsid w:val="00F538B7"/>
    <w:rsid w:val="00F5462E"/>
    <w:rsid w:val="00F54923"/>
    <w:rsid w:val="00F55304"/>
    <w:rsid w:val="00F57763"/>
    <w:rsid w:val="00F57822"/>
    <w:rsid w:val="00F60C3A"/>
    <w:rsid w:val="00F61242"/>
    <w:rsid w:val="00F62909"/>
    <w:rsid w:val="00F63FB6"/>
    <w:rsid w:val="00F64C1C"/>
    <w:rsid w:val="00F703E2"/>
    <w:rsid w:val="00F70BB5"/>
    <w:rsid w:val="00F71486"/>
    <w:rsid w:val="00F71B20"/>
    <w:rsid w:val="00F72448"/>
    <w:rsid w:val="00F726ED"/>
    <w:rsid w:val="00F72A2B"/>
    <w:rsid w:val="00F734F3"/>
    <w:rsid w:val="00F748EC"/>
    <w:rsid w:val="00F75E49"/>
    <w:rsid w:val="00F7665B"/>
    <w:rsid w:val="00F76A8E"/>
    <w:rsid w:val="00F80C43"/>
    <w:rsid w:val="00F81EEF"/>
    <w:rsid w:val="00F82AFA"/>
    <w:rsid w:val="00F84106"/>
    <w:rsid w:val="00F84A51"/>
    <w:rsid w:val="00F850C8"/>
    <w:rsid w:val="00F85916"/>
    <w:rsid w:val="00F87D2D"/>
    <w:rsid w:val="00F905C8"/>
    <w:rsid w:val="00F90C44"/>
    <w:rsid w:val="00F91701"/>
    <w:rsid w:val="00F92A25"/>
    <w:rsid w:val="00F9410E"/>
    <w:rsid w:val="00F95024"/>
    <w:rsid w:val="00F9508F"/>
    <w:rsid w:val="00F956C2"/>
    <w:rsid w:val="00F957CF"/>
    <w:rsid w:val="00F96B1A"/>
    <w:rsid w:val="00FA11EA"/>
    <w:rsid w:val="00FA15BE"/>
    <w:rsid w:val="00FA194C"/>
    <w:rsid w:val="00FA23E8"/>
    <w:rsid w:val="00FA51AD"/>
    <w:rsid w:val="00FA55E5"/>
    <w:rsid w:val="00FA6562"/>
    <w:rsid w:val="00FB0B8A"/>
    <w:rsid w:val="00FB0F20"/>
    <w:rsid w:val="00FB1E2E"/>
    <w:rsid w:val="00FB2E79"/>
    <w:rsid w:val="00FB30E2"/>
    <w:rsid w:val="00FB33AD"/>
    <w:rsid w:val="00FB3FFB"/>
    <w:rsid w:val="00FB56E3"/>
    <w:rsid w:val="00FC0CC7"/>
    <w:rsid w:val="00FC11E3"/>
    <w:rsid w:val="00FC1723"/>
    <w:rsid w:val="00FC22BB"/>
    <w:rsid w:val="00FC4485"/>
    <w:rsid w:val="00FC485B"/>
    <w:rsid w:val="00FC4EC5"/>
    <w:rsid w:val="00FC53D0"/>
    <w:rsid w:val="00FC58BD"/>
    <w:rsid w:val="00FC6A72"/>
    <w:rsid w:val="00FC6B97"/>
    <w:rsid w:val="00FC6F5D"/>
    <w:rsid w:val="00FC745F"/>
    <w:rsid w:val="00FC7E01"/>
    <w:rsid w:val="00FD11E5"/>
    <w:rsid w:val="00FD1B50"/>
    <w:rsid w:val="00FD3B6A"/>
    <w:rsid w:val="00FD48D2"/>
    <w:rsid w:val="00FD5226"/>
    <w:rsid w:val="00FD61BB"/>
    <w:rsid w:val="00FD636F"/>
    <w:rsid w:val="00FD6B1D"/>
    <w:rsid w:val="00FE0C37"/>
    <w:rsid w:val="00FE42A5"/>
    <w:rsid w:val="00FE611E"/>
    <w:rsid w:val="00FE7CC0"/>
    <w:rsid w:val="00FF1EC7"/>
    <w:rsid w:val="00FF445D"/>
    <w:rsid w:val="00FF59BA"/>
    <w:rsid w:val="00FF5A6A"/>
    <w:rsid w:val="00FF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3806E"/>
  <w15:chartTrackingRefBased/>
  <w15:docId w15:val="{026405A8-C178-F545-A6BA-F9E2F0197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746"/>
  </w:style>
  <w:style w:type="paragraph" w:styleId="Heading1">
    <w:name w:val="heading 1"/>
    <w:basedOn w:val="Normal"/>
    <w:next w:val="Normal"/>
    <w:link w:val="Heading1Char"/>
    <w:uiPriority w:val="9"/>
    <w:qFormat/>
    <w:rsid w:val="00D14B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C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231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501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B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B2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C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C70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2C7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C7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C7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2C70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5B2C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2C7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B2C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D5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61E0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2315"/>
  </w:style>
  <w:style w:type="character" w:customStyle="1" w:styleId="Heading3Char">
    <w:name w:val="Heading 3 Char"/>
    <w:basedOn w:val="DefaultParagraphFont"/>
    <w:link w:val="Heading3"/>
    <w:uiPriority w:val="9"/>
    <w:rsid w:val="00562315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262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9486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D203F3"/>
  </w:style>
  <w:style w:type="character" w:customStyle="1" w:styleId="Heading4Char">
    <w:name w:val="Heading 4 Char"/>
    <w:basedOn w:val="DefaultParagraphFont"/>
    <w:link w:val="Heading4"/>
    <w:uiPriority w:val="9"/>
    <w:rsid w:val="0020501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8D10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0A4"/>
  </w:style>
  <w:style w:type="paragraph" w:styleId="Footer">
    <w:name w:val="footer"/>
    <w:basedOn w:val="Normal"/>
    <w:link w:val="FooterChar"/>
    <w:uiPriority w:val="99"/>
    <w:unhideWhenUsed/>
    <w:rsid w:val="008D10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0A4"/>
  </w:style>
  <w:style w:type="character" w:customStyle="1" w:styleId="textnode">
    <w:name w:val="text_node"/>
    <w:basedOn w:val="DefaultParagraphFont"/>
    <w:rsid w:val="00A6062C"/>
  </w:style>
  <w:style w:type="character" w:styleId="PageNumber">
    <w:name w:val="page number"/>
    <w:basedOn w:val="DefaultParagraphFont"/>
    <w:uiPriority w:val="99"/>
    <w:semiHidden/>
    <w:unhideWhenUsed/>
    <w:rsid w:val="00831922"/>
  </w:style>
  <w:style w:type="table" w:customStyle="1" w:styleId="TableGridLight1">
    <w:name w:val="Table Grid Light1"/>
    <w:basedOn w:val="TableNormal"/>
    <w:uiPriority w:val="40"/>
    <w:rsid w:val="00EA3AEA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241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7817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1035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0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11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37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98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9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5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2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44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8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3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99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2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09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53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9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23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7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0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27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2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43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3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2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9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3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74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64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40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1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0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8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3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3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4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6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9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AEC44A-4A11-A440-8DB9-273B12D8B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amilton</dc:creator>
  <cp:keywords/>
  <dc:description/>
  <cp:lastModifiedBy>Eric Estes</cp:lastModifiedBy>
  <cp:revision>11</cp:revision>
  <cp:lastPrinted>2025-11-25T13:24:00Z</cp:lastPrinted>
  <dcterms:created xsi:type="dcterms:W3CDTF">2025-11-25T13:24:00Z</dcterms:created>
  <dcterms:modified xsi:type="dcterms:W3CDTF">2025-12-18T12:00:00Z</dcterms:modified>
</cp:coreProperties>
</file>